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11" w:rsidRPr="00D61782" w:rsidRDefault="00E17FC7" w:rsidP="00323654">
      <w:pPr>
        <w:pStyle w:val="Pa1"/>
        <w:adjustRightInd/>
        <w:spacing w:line="360" w:lineRule="auto"/>
        <w:jc w:val="both"/>
        <w:rPr>
          <w:rFonts w:ascii="Arial" w:hAnsi="Arial" w:cs="Arial" w:hint="eastAsia"/>
          <w:sz w:val="22"/>
          <w:szCs w:val="22"/>
        </w:rPr>
      </w:pPr>
      <w:bookmarkStart w:id="0" w:name="_GoBack"/>
      <w:bookmarkEnd w:id="0"/>
      <w:proofErr w:type="gramStart"/>
      <w:r w:rsidRPr="00D61782">
        <w:rPr>
          <w:rFonts w:ascii="Arial" w:eastAsia="BemboStd-Semibold" w:hAnsi="Arial" w:cs="Arial"/>
          <w:b/>
          <w:sz w:val="22"/>
          <w:szCs w:val="22"/>
        </w:rPr>
        <w:t>Supplementary</w:t>
      </w:r>
      <w:r w:rsidR="0048773E" w:rsidRPr="00D61782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48773E" w:rsidRPr="00D61782">
        <w:rPr>
          <w:rFonts w:ascii="Arial" w:eastAsia="BemboStd-Semibold" w:hAnsi="Arial" w:cs="Arial" w:hint="eastAsia"/>
          <w:b/>
          <w:sz w:val="22"/>
          <w:szCs w:val="22"/>
        </w:rPr>
        <w:t>Table</w:t>
      </w:r>
      <w:r w:rsidR="0048773E" w:rsidRPr="00D61782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5C5E80" w:rsidRPr="00D61782">
        <w:rPr>
          <w:rFonts w:ascii="Arial" w:eastAsia="BemboStd-Semibold" w:hAnsi="Arial" w:cs="Arial" w:hint="eastAsia"/>
          <w:b/>
          <w:sz w:val="22"/>
          <w:szCs w:val="22"/>
        </w:rPr>
        <w:t>1</w:t>
      </w:r>
      <w:r w:rsidR="0048773E" w:rsidRPr="00D61782">
        <w:rPr>
          <w:rFonts w:ascii="Arial" w:eastAsia="BemboStd-Semibold" w:hAnsi="Arial" w:cs="Arial"/>
          <w:b/>
          <w:sz w:val="22"/>
          <w:szCs w:val="22"/>
        </w:rPr>
        <w:t>.</w:t>
      </w:r>
      <w:proofErr w:type="gramEnd"/>
      <w:r w:rsidR="0048773E" w:rsidRPr="00D61782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5B3DD3" w:rsidRPr="00D61782">
        <w:rPr>
          <w:rFonts w:ascii="Arial" w:eastAsia="BemboStd-Semibold" w:hAnsi="Arial" w:cs="Arial"/>
          <w:sz w:val="22"/>
          <w:szCs w:val="22"/>
        </w:rPr>
        <w:t>Antibodies and other reagent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80"/>
        <w:gridCol w:w="3393"/>
        <w:gridCol w:w="207"/>
      </w:tblGrid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04E" w:rsidRPr="00D61782" w:rsidRDefault="00571B88" w:rsidP="00571B88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sz w:val="22"/>
                <w:szCs w:val="22"/>
              </w:rPr>
              <w:t>Antibodies and reagents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04E" w:rsidRPr="00D61782" w:rsidRDefault="005B3DD3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 w:hint="eastAsia"/>
                <w:sz w:val="22"/>
                <w:szCs w:val="22"/>
              </w:rPr>
              <w:t>M</w:t>
            </w:r>
            <w:r w:rsidRPr="00D61782">
              <w:rPr>
                <w:rFonts w:ascii="Arial" w:hAnsi="Arial" w:cs="Arial"/>
                <w:sz w:val="22"/>
                <w:szCs w:val="22"/>
              </w:rPr>
              <w:t>anufacturer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s</w:t>
            </w:r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04E" w:rsidRPr="00D61782" w:rsidRDefault="00571B88" w:rsidP="00571B88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for flow cytometry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04E" w:rsidRPr="00D61782" w:rsidRDefault="0071004E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</w:p>
        </w:tc>
      </w:tr>
      <w:tr w:rsidR="00571B88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571B88" w:rsidRPr="00D61782" w:rsidRDefault="00571B88" w:rsidP="00CF333C">
            <w:pPr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CD45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Pr="00D61782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571B88" w:rsidRPr="00D61782" w:rsidRDefault="00571B8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5B3DD3" w:rsidP="00CF333C">
            <w:pPr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24035B" w:rsidRPr="00D61782">
              <w:rPr>
                <w:rFonts w:ascii="Arial" w:hAnsi="Arial" w:cs="Arial"/>
                <w:sz w:val="22"/>
              </w:rPr>
              <w:t>CD</w:t>
            </w:r>
            <w:r w:rsidR="0024035B" w:rsidRPr="00D61782">
              <w:rPr>
                <w:rFonts w:ascii="Arial" w:hAnsi="Arial" w:cs="Arial" w:hint="eastAsia"/>
                <w:sz w:val="22"/>
              </w:rPr>
              <w:t>117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0D698D" w:rsidRPr="00D61782">
              <w:rPr>
                <w:rFonts w:ascii="Arial" w:hAnsi="Arial" w:cs="Arial"/>
                <w:sz w:val="22"/>
                <w:szCs w:val="22"/>
              </w:rPr>
              <w:t>PerCP-Cy5.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2C1DC7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5B3DD3" w:rsidP="000D698D">
            <w:pPr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="0098241B" w:rsidRPr="00D61782">
              <w:rPr>
                <w:rFonts w:ascii="Arial" w:hAnsi="Arial" w:cs="Arial"/>
                <w:sz w:val="22"/>
              </w:rPr>
              <w:t>FcεRI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0D698D" w:rsidRPr="00D61782">
              <w:rPr>
                <w:rFonts w:ascii="Arial" w:hAnsi="Arial" w:cs="Arial" w:hint="eastAsia"/>
                <w:sz w:val="22"/>
                <w:szCs w:val="22"/>
              </w:rPr>
              <w:t>FIT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2C1DC7" w:rsidP="00CF333C">
            <w:pPr>
              <w:tabs>
                <w:tab w:val="left" w:pos="480"/>
              </w:tabs>
              <w:spacing w:line="36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5B3DD3" w:rsidP="000D698D">
            <w:pPr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8864EA" w:rsidRPr="00D61782">
              <w:rPr>
                <w:rFonts w:ascii="Arial" w:hAnsi="Arial" w:cs="Arial" w:hint="eastAsia"/>
                <w:sz w:val="22"/>
                <w:szCs w:val="22"/>
              </w:rPr>
              <w:t>Ki-67</w:t>
            </w:r>
            <w:r w:rsidR="002C1DC7" w:rsidRPr="00D61782"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0D698D" w:rsidRPr="00D61782">
              <w:rPr>
                <w:rFonts w:ascii="Arial" w:hAnsi="Arial" w:cs="Arial" w:hint="eastAsia"/>
                <w:sz w:val="22"/>
                <w:szCs w:val="22"/>
              </w:rPr>
              <w:t>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2C1DC7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  <w:lang w:val="it-IT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D2835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D2835" w:rsidRPr="00D61782" w:rsidRDefault="008D2835" w:rsidP="008D283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PD-</w:t>
            </w:r>
            <w:r w:rsidR="008864EA" w:rsidRPr="00D61782">
              <w:rPr>
                <w:rFonts w:ascii="Arial" w:hAnsi="Arial" w:cs="Arial" w:hint="eastAsia"/>
                <w:sz w:val="22"/>
                <w:szCs w:val="22"/>
              </w:rPr>
              <w:t>L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D61782">
              <w:rPr>
                <w:rFonts w:ascii="Arial" w:hAnsi="Arial" w:cs="Arial"/>
                <w:sz w:val="22"/>
                <w:szCs w:val="22"/>
              </w:rPr>
              <w:t>-PE</w:t>
            </w:r>
          </w:p>
          <w:p w:rsidR="00C51508" w:rsidRPr="00D61782" w:rsidRDefault="00C51508" w:rsidP="00C51508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8864EA" w:rsidRPr="00D61782">
              <w:rPr>
                <w:rFonts w:ascii="Arial" w:hAnsi="Arial" w:cs="Arial" w:hint="eastAsia"/>
                <w:sz w:val="22"/>
                <w:szCs w:val="22"/>
              </w:rPr>
              <w:t>CXCR4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BB386F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  <w:p w:rsidR="00C23390" w:rsidRPr="00D61782" w:rsidRDefault="00C23390" w:rsidP="00C51508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8864EA" w:rsidRPr="00D61782">
              <w:rPr>
                <w:rFonts w:ascii="Arial" w:hAnsi="Arial" w:cs="Arial" w:hint="eastAsia"/>
                <w:sz w:val="22"/>
                <w:szCs w:val="22"/>
              </w:rPr>
              <w:t>CCR2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  <w:p w:rsidR="00C23390" w:rsidRPr="00D61782" w:rsidRDefault="00C23390" w:rsidP="0010789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8864EA" w:rsidRPr="00D61782">
              <w:rPr>
                <w:rFonts w:ascii="Arial" w:hAnsi="Arial" w:cs="Arial" w:hint="eastAsia"/>
                <w:sz w:val="22"/>
                <w:szCs w:val="22"/>
              </w:rPr>
              <w:t>CCR4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D2835" w:rsidRPr="00D61782" w:rsidRDefault="008D2835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  <w:p w:rsidR="00C51508" w:rsidRPr="00D61782" w:rsidRDefault="00C51508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  <w:p w:rsidR="00C23390" w:rsidRPr="00D61782" w:rsidRDefault="00C23390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  <w:p w:rsidR="00C23390" w:rsidRPr="00D61782" w:rsidRDefault="00C23390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265204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CR5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265204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10789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CR7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10789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XCR1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10789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XCR2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BB386F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XCR7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BB386F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107895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2B4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107895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265204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Glactin-3</w:t>
            </w:r>
            <w:r w:rsidRPr="00D61782">
              <w:rPr>
                <w:rFonts w:ascii="Arial" w:hAnsi="Arial" w:cs="Arial"/>
                <w:sz w:val="22"/>
                <w:szCs w:val="22"/>
              </w:rPr>
              <w:t>-</w:t>
            </w:r>
            <w:r w:rsidR="00265204" w:rsidRPr="00D61782">
              <w:rPr>
                <w:rFonts w:ascii="Arial" w:hAnsi="Arial" w:cs="Arial" w:hint="eastAsia"/>
                <w:sz w:val="22"/>
                <w:szCs w:val="22"/>
              </w:rPr>
              <w:t>AP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8864EA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CTLA-4</w:t>
            </w:r>
            <w:r w:rsidRPr="00D61782">
              <w:rPr>
                <w:rFonts w:ascii="Arial" w:hAnsi="Arial" w:cs="Arial"/>
                <w:sz w:val="22"/>
                <w:szCs w:val="22"/>
              </w:rPr>
              <w:t>-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Default="008864EA" w:rsidP="008864EA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ICOSL</w:t>
            </w:r>
            <w:r w:rsidRPr="00D61782">
              <w:rPr>
                <w:rFonts w:ascii="Arial" w:hAnsi="Arial" w:cs="Arial"/>
                <w:sz w:val="22"/>
                <w:szCs w:val="22"/>
              </w:rPr>
              <w:t>-PE</w:t>
            </w:r>
          </w:p>
          <w:p w:rsidR="00472A7B" w:rsidRPr="00D61782" w:rsidRDefault="00472A7B" w:rsidP="008864EA">
            <w:pPr>
              <w:autoSpaceDE w:val="0"/>
              <w:autoSpaceDN w:val="0"/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CD120b-P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Default="008864EA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  <w:p w:rsidR="00472A7B" w:rsidRPr="00D61782" w:rsidRDefault="00472A7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Biolegend</w:t>
            </w:r>
            <w:proofErr w:type="spellEnd"/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EF4240" w:rsidRPr="00D61782" w:rsidRDefault="005B3DD3" w:rsidP="00EF424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2C1DC7" w:rsidRPr="00D61782">
              <w:rPr>
                <w:rFonts w:ascii="Arial" w:hAnsi="Arial" w:cs="Arial"/>
                <w:sz w:val="22"/>
                <w:szCs w:val="22"/>
              </w:rPr>
              <w:t>CD3-APC-H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2C1DC7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  <w:lang w:val="de-DE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Pharmingen</w:t>
            </w:r>
            <w:proofErr w:type="spellEnd"/>
          </w:p>
        </w:tc>
      </w:tr>
      <w:tr w:rsidR="0071004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5B3DD3" w:rsidP="00CF333C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  <w:lang w:val="pt-BR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anti-</w:t>
            </w:r>
            <w:r w:rsidR="002C1DC7" w:rsidRPr="00D61782">
              <w:rPr>
                <w:rFonts w:ascii="Arial" w:hAnsi="Arial" w:cs="Arial"/>
                <w:sz w:val="22"/>
                <w:szCs w:val="22"/>
              </w:rPr>
              <w:t>IFN-γ-PE-Cy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71004E" w:rsidRPr="00D61782" w:rsidRDefault="002C1DC7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  <w:lang w:val="pt-BR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Pharmingen</w:t>
            </w:r>
            <w:proofErr w:type="spellEnd"/>
          </w:p>
        </w:tc>
      </w:tr>
      <w:tr w:rsidR="00C2423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C2423E" w:rsidRPr="00D61782" w:rsidRDefault="00C2423E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</w:t>
            </w: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for </w:t>
            </w:r>
            <w:proofErr w:type="spellStart"/>
            <w:r w:rsidR="00275985"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immunohistochemical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stainin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C2423E" w:rsidRPr="00D61782" w:rsidRDefault="00C2423E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66C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C766C" w:rsidRPr="00D61782" w:rsidRDefault="008C766C" w:rsidP="00FA384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/>
                <w:sz w:val="22"/>
              </w:rPr>
            </w:pPr>
            <w:r w:rsidRPr="00D61782">
              <w:rPr>
                <w:rFonts w:ascii="Arial" w:hAnsi="Arial" w:cs="Arial" w:hint="eastAsia"/>
                <w:sz w:val="22"/>
              </w:rPr>
              <w:t>anti-</w:t>
            </w:r>
            <w:r w:rsidR="00B61DE6"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="00B61DE6" w:rsidRPr="00D61782"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="008864EA" w:rsidRPr="00D61782">
              <w:rPr>
                <w:rFonts w:ascii="Arial" w:hAnsi="Arial" w:cs="Arial" w:hint="eastAsia"/>
                <w:sz w:val="22"/>
              </w:rPr>
              <w:t>tryptase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0D698D" w:rsidRPr="00D61782" w:rsidRDefault="000D698D" w:rsidP="00CF333C">
            <w:pPr>
              <w:spacing w:line="360" w:lineRule="auto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proofErr w:type="spellStart"/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bcam</w:t>
            </w:r>
            <w:proofErr w:type="spellEnd"/>
          </w:p>
        </w:tc>
      </w:tr>
      <w:tr w:rsidR="00D82738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D82738" w:rsidRPr="00D61782" w:rsidRDefault="00D82738" w:rsidP="00FA384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>
              <w:rPr>
                <w:rFonts w:ascii="Arial" w:hAnsi="Arial" w:cs="Arial" w:hint="eastAsia"/>
                <w:sz w:val="22"/>
              </w:rPr>
              <w:t>nti-human CD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D82738" w:rsidRPr="00D61782" w:rsidRDefault="00D82738" w:rsidP="00CF333C">
            <w:pPr>
              <w:spacing w:line="360" w:lineRule="auto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bcam</w:t>
            </w:r>
            <w:proofErr w:type="spellEnd"/>
          </w:p>
        </w:tc>
      </w:tr>
      <w:tr w:rsidR="008864E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FA384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</w:rPr>
            </w:pPr>
            <w:r w:rsidRPr="00D61782">
              <w:rPr>
                <w:rFonts w:ascii="Arial" w:hAnsi="Arial" w:cs="Arial" w:hint="eastAsia"/>
                <w:sz w:val="22"/>
              </w:rPr>
              <w:t>anti-</w:t>
            </w:r>
            <w:r w:rsidR="00B61DE6"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="00B61DE6" w:rsidRPr="00D61782">
              <w:rPr>
                <w:rFonts w:ascii="Arial" w:hAnsi="Arial" w:cs="Arial" w:hint="eastAsia"/>
                <w:kern w:val="0"/>
                <w:sz w:val="22"/>
              </w:rPr>
              <w:t xml:space="preserve"> </w:t>
            </w:r>
            <w:r w:rsidRPr="00D61782">
              <w:rPr>
                <w:rFonts w:ascii="Arial" w:hAnsi="Arial" w:cs="Arial" w:hint="eastAsia"/>
                <w:kern w:val="0"/>
                <w:sz w:val="22"/>
              </w:rPr>
              <w:t>p</w:t>
            </w:r>
            <w:r w:rsidRPr="00D61782">
              <w:rPr>
                <w:rFonts w:ascii="Arial" w:hAnsi="Arial" w:cs="Arial"/>
                <w:kern w:val="0"/>
                <w:sz w:val="22"/>
              </w:rPr>
              <w:t>roliferating cell nuclear antigen</w:t>
            </w:r>
            <w:r w:rsidRPr="00D61782"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 w:rsidRPr="00D61782">
              <w:rPr>
                <w:rFonts w:ascii="Arial" w:hAnsi="Arial" w:cs="Arial"/>
                <w:kern w:val="0"/>
                <w:sz w:val="22"/>
              </w:rPr>
              <w:t>PCNA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864EA" w:rsidRPr="00D61782" w:rsidRDefault="008864EA" w:rsidP="00CF333C">
            <w:pPr>
              <w:spacing w:line="360" w:lineRule="auto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Santa Cruz</w:t>
            </w:r>
          </w:p>
        </w:tc>
      </w:tr>
      <w:tr w:rsidR="00C2423E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C2423E" w:rsidRPr="00D61782" w:rsidRDefault="00686110" w:rsidP="00CF333C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</w:rPr>
              <w:t>horseradish peroxidase</w:t>
            </w:r>
            <w:r w:rsidR="00C2423E" w:rsidRPr="00D61782">
              <w:rPr>
                <w:rFonts w:ascii="Arial" w:hAnsi="Arial" w:cs="Arial"/>
                <w:kern w:val="0"/>
                <w:sz w:val="22"/>
                <w:szCs w:val="22"/>
              </w:rPr>
              <w:t xml:space="preserve"> anti-</w:t>
            </w:r>
            <w:r w:rsidR="00C2423E" w:rsidRPr="00D61782">
              <w:rPr>
                <w:rFonts w:ascii="Arial" w:hAnsi="Arial" w:cs="Arial" w:hint="eastAsia"/>
                <w:kern w:val="0"/>
                <w:sz w:val="22"/>
                <w:szCs w:val="22"/>
              </w:rPr>
              <w:t>rabbit</w:t>
            </w:r>
            <w:r w:rsidR="00C2423E" w:rsidRPr="00D61782">
              <w:rPr>
                <w:rFonts w:ascii="Arial" w:hAnsi="Arial" w:cs="Arial"/>
                <w:kern w:val="0"/>
                <w:sz w:val="22"/>
                <w:szCs w:val="22"/>
              </w:rPr>
              <w:t xml:space="preserve"> IgG</w:t>
            </w:r>
          </w:p>
          <w:p w:rsidR="00BB386F" w:rsidRPr="00D61782" w:rsidRDefault="00BB386F" w:rsidP="00BB386F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</w:rPr>
              <w:t>horseradish peroxidase</w:t>
            </w:r>
            <w:r w:rsidRPr="00D61782">
              <w:rPr>
                <w:rFonts w:ascii="Arial" w:hAnsi="Arial" w:cs="Arial"/>
                <w:kern w:val="0"/>
                <w:sz w:val="22"/>
                <w:szCs w:val="22"/>
              </w:rPr>
              <w:t xml:space="preserve"> anti-</w:t>
            </w:r>
            <w:r w:rsidRPr="00D61782">
              <w:rPr>
                <w:rFonts w:ascii="Arial" w:hAnsi="Arial" w:cs="Arial" w:hint="eastAsia"/>
                <w:kern w:val="0"/>
                <w:sz w:val="22"/>
                <w:szCs w:val="22"/>
              </w:rPr>
              <w:t>mouse</w:t>
            </w:r>
            <w:r w:rsidRPr="00D61782">
              <w:rPr>
                <w:rFonts w:ascii="Arial" w:hAnsi="Arial" w:cs="Arial"/>
                <w:kern w:val="0"/>
                <w:sz w:val="22"/>
                <w:szCs w:val="22"/>
              </w:rPr>
              <w:t xml:space="preserve"> IgG</w:t>
            </w:r>
          </w:p>
          <w:p w:rsidR="00C372E8" w:rsidRPr="00D61782" w:rsidRDefault="00D82738" w:rsidP="00D82738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DAB ki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C2423E" w:rsidRPr="00D61782" w:rsidRDefault="00C2423E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Zhongshan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  <w:p w:rsidR="00BB386F" w:rsidRPr="00D61782" w:rsidRDefault="00BB386F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Zhongshan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  <w:p w:rsidR="00C372E8" w:rsidRPr="00D61782" w:rsidRDefault="00D82738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Zhongshan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4D6B55" w:rsidRDefault="006348FB" w:rsidP="00A6536E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</w:t>
            </w:r>
            <w:r w:rsidRPr="004D6B55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for immunofluorescence</w:t>
            </w:r>
          </w:p>
          <w:p w:rsidR="006348FB" w:rsidRPr="004D6B55" w:rsidRDefault="00F37A72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rabbit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anti-human </w:t>
            </w:r>
            <w:r w:rsidRPr="004D6B55">
              <w:rPr>
                <w:rFonts w:ascii="Arial" w:hAnsi="Arial" w:cs="Arial" w:hint="eastAsia"/>
                <w:sz w:val="22"/>
                <w:szCs w:val="22"/>
              </w:rPr>
              <w:t>CD3</w:t>
            </w:r>
          </w:p>
          <w:p w:rsidR="006348FB" w:rsidRPr="004D6B55" w:rsidRDefault="00181FAE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/>
                <w:sz w:val="22"/>
                <w:szCs w:val="22"/>
              </w:rPr>
              <w:t xml:space="preserve">mouse anti-human </w:t>
            </w:r>
            <w:proofErr w:type="spellStart"/>
            <w:r w:rsidR="008864EA" w:rsidRPr="004D6B55">
              <w:rPr>
                <w:rFonts w:ascii="Arial" w:hAnsi="Arial" w:cs="Arial" w:hint="eastAsia"/>
                <w:sz w:val="22"/>
              </w:rPr>
              <w:t>tryptase</w:t>
            </w:r>
            <w:proofErr w:type="spellEnd"/>
          </w:p>
          <w:p w:rsidR="006348FB" w:rsidRDefault="00503AD1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mouse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1FAE" w:rsidRPr="004D6B55">
              <w:rPr>
                <w:rFonts w:ascii="Arial" w:hAnsi="Arial" w:cs="Arial"/>
                <w:sz w:val="22"/>
                <w:szCs w:val="22"/>
              </w:rPr>
              <w:t xml:space="preserve">anti-human </w:t>
            </w:r>
            <w:proofErr w:type="spellStart"/>
            <w:r w:rsidR="003209C5" w:rsidRPr="004D6B55">
              <w:rPr>
                <w:rFonts w:ascii="Arial" w:hAnsi="Arial" w:cs="Arial" w:hint="eastAsia"/>
                <w:sz w:val="22"/>
                <w:szCs w:val="22"/>
              </w:rPr>
              <w:t>EpCam</w:t>
            </w:r>
            <w:proofErr w:type="spellEnd"/>
          </w:p>
          <w:p w:rsidR="00D82738" w:rsidRPr="004D6B55" w:rsidRDefault="00D82738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ouse anti-human PD-L1</w:t>
            </w:r>
          </w:p>
          <w:p w:rsidR="006348FB" w:rsidRPr="004D6B55" w:rsidRDefault="00265204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rabbit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1FAE" w:rsidRPr="004D6B55">
              <w:rPr>
                <w:rFonts w:ascii="Arial" w:hAnsi="Arial" w:cs="Arial"/>
                <w:sz w:val="22"/>
                <w:szCs w:val="22"/>
              </w:rPr>
              <w:t xml:space="preserve">anti-human </w:t>
            </w:r>
            <w:r w:rsidR="008864EA" w:rsidRPr="004D6B55">
              <w:rPr>
                <w:rFonts w:ascii="Arial" w:hAnsi="Arial" w:cs="Arial" w:hint="eastAsia"/>
                <w:sz w:val="22"/>
                <w:szCs w:val="22"/>
              </w:rPr>
              <w:t>CXCL12</w:t>
            </w:r>
          </w:p>
          <w:p w:rsidR="008864EA" w:rsidRPr="004D6B55" w:rsidRDefault="00BB386F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rabbit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1FAE" w:rsidRPr="004D6B55">
              <w:rPr>
                <w:rFonts w:ascii="Arial" w:hAnsi="Arial" w:cs="Arial"/>
                <w:sz w:val="22"/>
                <w:szCs w:val="22"/>
              </w:rPr>
              <w:t xml:space="preserve">anti-human </w:t>
            </w:r>
            <w:r w:rsidR="00181FAE" w:rsidRPr="004D6B55">
              <w:rPr>
                <w:rFonts w:ascii="Arial" w:hAnsi="Arial" w:cs="Arial" w:hint="eastAsia"/>
                <w:sz w:val="22"/>
                <w:szCs w:val="22"/>
              </w:rPr>
              <w:t>CXCR4</w:t>
            </w:r>
          </w:p>
          <w:p w:rsidR="00D82738" w:rsidRPr="004D6B55" w:rsidRDefault="00107895" w:rsidP="00D82738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rabbit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81FAE" w:rsidRPr="004D6B55">
              <w:rPr>
                <w:rFonts w:ascii="Arial" w:hAnsi="Arial" w:cs="Arial"/>
                <w:sz w:val="22"/>
                <w:szCs w:val="22"/>
              </w:rPr>
              <w:t xml:space="preserve">anti-human </w:t>
            </w:r>
            <w:r w:rsidR="00181FAE" w:rsidRPr="004D6B55">
              <w:rPr>
                <w:rFonts w:ascii="Arial" w:hAnsi="Arial" w:cs="Arial" w:hint="eastAsia"/>
                <w:sz w:val="22"/>
                <w:szCs w:val="22"/>
              </w:rPr>
              <w:t>Ki-67</w:t>
            </w:r>
          </w:p>
          <w:p w:rsidR="006348FB" w:rsidRPr="004D6B55" w:rsidRDefault="006348FB" w:rsidP="006348F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/>
                <w:sz w:val="22"/>
                <w:szCs w:val="22"/>
              </w:rPr>
              <w:lastRenderedPageBreak/>
              <w:t>goat anti-</w:t>
            </w:r>
            <w:r w:rsidR="00F37A72" w:rsidRPr="004D6B55">
              <w:rPr>
                <w:rFonts w:ascii="Arial" w:hAnsi="Arial" w:cs="Arial" w:hint="eastAsia"/>
                <w:sz w:val="22"/>
                <w:szCs w:val="22"/>
              </w:rPr>
              <w:t>rabbit</w:t>
            </w:r>
            <w:r w:rsidRPr="004D6B55">
              <w:rPr>
                <w:rFonts w:ascii="Arial" w:hAnsi="Arial" w:cs="Arial"/>
                <w:sz w:val="22"/>
                <w:szCs w:val="22"/>
              </w:rPr>
              <w:t>-TRITC</w:t>
            </w:r>
          </w:p>
          <w:p w:rsidR="006348FB" w:rsidRPr="004D6B55" w:rsidRDefault="006348FB" w:rsidP="00F37A72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/>
                <w:sz w:val="22"/>
                <w:szCs w:val="22"/>
              </w:rPr>
              <w:t>goat anti-</w:t>
            </w:r>
            <w:r w:rsidR="00F37A72" w:rsidRPr="004D6B55">
              <w:rPr>
                <w:rFonts w:ascii="Arial" w:hAnsi="Arial" w:cs="Arial"/>
                <w:sz w:val="22"/>
                <w:szCs w:val="22"/>
              </w:rPr>
              <w:t>mouse</w:t>
            </w:r>
            <w:r w:rsidRPr="004D6B55">
              <w:rPr>
                <w:rFonts w:ascii="Arial" w:hAnsi="Arial" w:cs="Arial"/>
                <w:sz w:val="22"/>
                <w:szCs w:val="22"/>
              </w:rPr>
              <w:t>-FIT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4D6B55" w:rsidRDefault="006348FB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</w:p>
          <w:p w:rsidR="006348FB" w:rsidRPr="004D6B55" w:rsidRDefault="00F37A72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6348FB" w:rsidRPr="004D6B55" w:rsidRDefault="00F37A72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6348FB" w:rsidRDefault="00F37A72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D82738" w:rsidRPr="004D6B55" w:rsidRDefault="00D82738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6348FB" w:rsidRPr="004D6B55" w:rsidRDefault="00265204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4D6B55">
              <w:rPr>
                <w:rFonts w:ascii="Arial" w:hAnsi="Arial" w:cs="Arial" w:hint="eastAsia"/>
                <w:sz w:val="22"/>
                <w:szCs w:val="22"/>
              </w:rPr>
              <w:t>Santa Cruz</w:t>
            </w:r>
          </w:p>
          <w:p w:rsidR="008864EA" w:rsidRPr="004D6B55" w:rsidRDefault="00181FAE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181FAE" w:rsidRDefault="00181FAE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6348FB" w:rsidRPr="004D6B55" w:rsidRDefault="006348FB" w:rsidP="00A6536E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/>
                <w:sz w:val="22"/>
                <w:szCs w:val="22"/>
              </w:rPr>
              <w:lastRenderedPageBreak/>
              <w:t>Zhongshan</w:t>
            </w:r>
            <w:proofErr w:type="spellEnd"/>
            <w:r w:rsidRPr="004D6B55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  <w:p w:rsidR="006348FB" w:rsidRPr="004D6B55" w:rsidRDefault="006348FB" w:rsidP="00A653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/>
                <w:sz w:val="22"/>
                <w:szCs w:val="22"/>
              </w:rPr>
              <w:t>Zhongshan</w:t>
            </w:r>
            <w:proofErr w:type="spellEnd"/>
            <w:r w:rsidRPr="004D6B55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lastRenderedPageBreak/>
              <w:t>A</w:t>
            </w: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for neutralizing and blockin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B61DE6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="00B61DE6"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="00B61DE6" w:rsidRPr="00D61782">
              <w:rPr>
                <w:rFonts w:ascii="Arial" w:hAnsi="Arial" w:cs="Arial" w:hint="eastAsia"/>
                <w:sz w:val="22"/>
                <w:szCs w:val="22"/>
              </w:rPr>
              <w:t xml:space="preserve"> CXCL12</w:t>
            </w:r>
            <w:r w:rsidR="00187ED8">
              <w:rPr>
                <w:rFonts w:ascii="Arial" w:hAnsi="Arial" w:cs="Arial" w:hint="eastAsia"/>
                <w:sz w:val="22"/>
                <w:szCs w:val="22"/>
              </w:rPr>
              <w:t xml:space="preserve"> (</w:t>
            </w:r>
            <w:r w:rsidR="00187ED8" w:rsidRPr="00187ED8">
              <w:rPr>
                <w:rFonts w:ascii="Arial" w:hAnsi="Arial" w:cs="Arial"/>
                <w:sz w:val="22"/>
                <w:szCs w:val="22"/>
              </w:rPr>
              <w:t>Mouse IgG1</w:t>
            </w:r>
            <w:r w:rsidR="00187ED8"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  <w:p w:rsidR="00187ED8" w:rsidRPr="00D61782" w:rsidRDefault="00187ED8" w:rsidP="00187ED8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187ED8">
              <w:rPr>
                <w:rFonts w:ascii="Arial" w:hAnsi="Arial" w:cs="Arial" w:hint="eastAsia"/>
                <w:sz w:val="22"/>
                <w:szCs w:val="22"/>
              </w:rPr>
              <w:t>Mouse IgG1 Isotype Control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B61DE6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  <w:p w:rsidR="00187ED8" w:rsidRPr="00D61782" w:rsidRDefault="00187ED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</w:tr>
      <w:tr w:rsidR="00B61DE6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B61DE6" w:rsidRDefault="00B61DE6" w:rsidP="00B61DE6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 xml:space="preserve"> CXCR4</w:t>
            </w:r>
            <w:r w:rsidR="00187ED8">
              <w:rPr>
                <w:rFonts w:ascii="Arial" w:hAnsi="Arial" w:cs="Arial" w:hint="eastAsia"/>
                <w:sz w:val="22"/>
                <w:szCs w:val="22"/>
              </w:rPr>
              <w:t xml:space="preserve"> (</w:t>
            </w:r>
            <w:r w:rsidR="00187ED8" w:rsidRPr="00187ED8">
              <w:rPr>
                <w:rFonts w:ascii="Arial" w:eastAsia="BemboStd-Semibold" w:hAnsi="Arial" w:cs="Arial"/>
                <w:kern w:val="0"/>
                <w:sz w:val="22"/>
                <w:szCs w:val="22"/>
              </w:rPr>
              <w:t>Mouse IgG2</w:t>
            </w:r>
            <w:r w:rsidR="00187ED8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b</w:t>
            </w:r>
            <w:r w:rsidR="00187ED8"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  <w:p w:rsidR="00187ED8" w:rsidRPr="00D61782" w:rsidRDefault="00187ED8" w:rsidP="00187ED8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r w:rsidRPr="00187ED8">
              <w:rPr>
                <w:rFonts w:ascii="Arial" w:eastAsia="BemboStd-Semibold" w:hAnsi="Arial" w:cs="Arial"/>
                <w:kern w:val="0"/>
                <w:sz w:val="22"/>
                <w:szCs w:val="22"/>
              </w:rPr>
              <w:t>Mouse IgG2</w:t>
            </w:r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b</w:t>
            </w:r>
            <w:r w:rsidRPr="00187ED8">
              <w:rPr>
                <w:rFonts w:ascii="Arial" w:eastAsia="BemboStd-Semibold" w:hAnsi="Arial" w:cs="Arial"/>
                <w:kern w:val="0"/>
                <w:sz w:val="22"/>
                <w:szCs w:val="22"/>
              </w:rPr>
              <w:t xml:space="preserve"> Isotype Control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B61DE6" w:rsidRDefault="00B61DE6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  <w:p w:rsidR="00187ED8" w:rsidRPr="00D61782" w:rsidRDefault="00187ED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B61DE6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="00B61DE6"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="00B61DE6" w:rsidRPr="00D61782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PD-L1</w:t>
            </w:r>
          </w:p>
          <w:p w:rsidR="00D82738" w:rsidRPr="00D61782" w:rsidRDefault="00D82738" w:rsidP="00D82738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82738">
              <w:rPr>
                <w:rFonts w:ascii="Arial" w:hAnsi="Arial" w:cs="Arial"/>
                <w:sz w:val="22"/>
                <w:szCs w:val="22"/>
              </w:rPr>
              <w:t xml:space="preserve">Goat IgG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Isotype </w:t>
            </w:r>
            <w:r w:rsidRPr="00D82738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  <w:p w:rsidR="00D82738" w:rsidRPr="00D61782" w:rsidRDefault="00D8273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</w:t>
            </w: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western blo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48FB" w:rsidRPr="008D200B" w:rsidTr="0054287A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415D00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8D200B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Pr="008D200B">
              <w:rPr>
                <w:rFonts w:ascii="Arial" w:hAnsi="Arial" w:cs="Arial"/>
                <w:sz w:val="22"/>
                <w:szCs w:val="22"/>
              </w:rPr>
              <w:t>human</w:t>
            </w:r>
            <w:r w:rsidRPr="008D200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8D200B" w:rsidRPr="008D200B">
              <w:rPr>
                <w:rFonts w:ascii="Arial" w:hAnsi="Arial" w:cs="Arial" w:hint="eastAsia"/>
                <w:sz w:val="22"/>
                <w:szCs w:val="22"/>
              </w:rPr>
              <w:t>PD-L1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-p65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65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-p44/42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44/42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-p38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38</w:t>
            </w:r>
          </w:p>
          <w:p w:rsidR="00CD1A34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p-JNK</w:t>
            </w:r>
          </w:p>
          <w:p w:rsidR="00CD1A34" w:rsidRPr="008D200B" w:rsidRDefault="00CD1A34" w:rsidP="008D200B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nti-human JNK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48FB" w:rsidRDefault="0054287A" w:rsidP="00CF333C">
            <w:pPr>
              <w:spacing w:line="360" w:lineRule="auto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proofErr w:type="spellStart"/>
            <w:r w:rsidRPr="008D200B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Abcam</w:t>
            </w:r>
            <w:proofErr w:type="spellEnd"/>
          </w:p>
          <w:p w:rsidR="00CD1A34" w:rsidRDefault="00CD1A34" w:rsidP="00CF333C">
            <w:pPr>
              <w:spacing w:line="360" w:lineRule="auto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bookmarkStart w:id="1" w:name="OLE_LINK13"/>
            <w:bookmarkStart w:id="2" w:name="OLE_LINK14"/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  <w:bookmarkEnd w:id="1"/>
            <w:bookmarkEnd w:id="2"/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  <w:p w:rsidR="00CD1A34" w:rsidRPr="008D200B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  <w:highlight w:val="yellow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ell signaling technology</w:t>
            </w:r>
          </w:p>
        </w:tc>
      </w:tr>
      <w:tr w:rsidR="00415D00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415D00" w:rsidRPr="00D61782" w:rsidRDefault="00415D00" w:rsidP="00CF333C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 xml:space="preserve"> AK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415D00" w:rsidRPr="00D61782" w:rsidRDefault="00415D00" w:rsidP="00CF333C">
            <w:pPr>
              <w:spacing w:line="360" w:lineRule="auto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bookmarkStart w:id="3" w:name="OLE_LINK11"/>
            <w:bookmarkStart w:id="4" w:name="OLE_LINK12"/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ell </w:t>
            </w:r>
            <w:r w:rsidR="00E25A1B" w:rsidRPr="00D61782">
              <w:rPr>
                <w:rFonts w:ascii="Arial" w:hAnsi="Arial" w:cs="Arial"/>
                <w:sz w:val="22"/>
                <w:szCs w:val="22"/>
              </w:rPr>
              <w:t>signaling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  <w:bookmarkEnd w:id="3"/>
            <w:bookmarkEnd w:id="4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415D00" w:rsidP="00415D0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/>
                <w:sz w:val="22"/>
                <w:szCs w:val="22"/>
              </w:rPr>
              <w:t>human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6348FB" w:rsidRPr="00D61782">
              <w:rPr>
                <w:rFonts w:ascii="Arial" w:hAnsi="Arial" w:cs="Arial" w:hint="eastAsia"/>
                <w:sz w:val="22"/>
                <w:szCs w:val="22"/>
              </w:rPr>
              <w:t>p-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AKT</w:t>
            </w:r>
          </w:p>
          <w:p w:rsidR="00C506B8" w:rsidRPr="00D61782" w:rsidRDefault="00C506B8" w:rsidP="00415D00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nti-</w:t>
            </w:r>
            <w:r w:rsidRPr="00D61782">
              <w:rPr>
                <w:rFonts w:ascii="Arial" w:hAnsi="Arial" w:cs="Arial"/>
                <w:sz w:val="22"/>
                <w:szCs w:val="22"/>
              </w:rPr>
              <w:t>human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4A14D4">
              <w:rPr>
                <w:rFonts w:ascii="Arial" w:hAnsi="Arial" w:cs="Arial" w:hint="eastAsia"/>
                <w:sz w:val="22"/>
                <w:szCs w:val="22"/>
              </w:rPr>
              <w:t>GAPD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ell </w:t>
            </w:r>
            <w:r w:rsidR="00E25A1B" w:rsidRPr="00D61782">
              <w:rPr>
                <w:rFonts w:ascii="Arial" w:hAnsi="Arial" w:cs="Arial"/>
                <w:sz w:val="22"/>
                <w:szCs w:val="22"/>
              </w:rPr>
              <w:t>signaling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  <w:p w:rsidR="004A14D4" w:rsidRPr="00D61782" w:rsidRDefault="004A14D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  <w:highlight w:val="yellow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Beijing Ray Antibody Biote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Purified anti-CD3 and anti-CD28 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a</w:t>
            </w:r>
            <w:r w:rsidRPr="00D61782">
              <w:rPr>
                <w:rFonts w:ascii="Arial" w:eastAsia="BemboStd-Semibold" w:hAnsi="Arial" w:cs="Arial"/>
                <w:kern w:val="0"/>
                <w:sz w:val="22"/>
                <w:szCs w:val="22"/>
              </w:rPr>
              <w:t>ntibodi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ELISA kit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48FB" w:rsidRPr="00D61782" w:rsidTr="0054287A"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 xml:space="preserve">   </w:t>
            </w:r>
            <w:r w:rsidR="00CD1A34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TNF-</w:t>
            </w:r>
            <w:r w:rsidR="00CD1A34" w:rsidRPr="00CD1A34">
              <w:rPr>
                <w:rFonts w:ascii="Arial" w:eastAsia="BemboStd-Semibold" w:hAnsi="Arial" w:cs="Arial"/>
                <w:kern w:val="0"/>
                <w:sz w:val="22"/>
                <w:szCs w:val="22"/>
              </w:rPr>
              <w:t>α</w:t>
            </w:r>
          </w:p>
          <w:p w:rsidR="00F37A72" w:rsidRPr="00CD1A34" w:rsidRDefault="00E20A97" w:rsidP="00CD1A34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 xml:space="preserve">   </w:t>
            </w:r>
            <w:r w:rsidR="00C75942" w:rsidRPr="00D61782">
              <w:rPr>
                <w:rFonts w:ascii="Arial" w:hAnsi="Arial" w:cs="Arial" w:hint="eastAsia"/>
                <w:sz w:val="22"/>
                <w:szCs w:val="22"/>
              </w:rPr>
              <w:t>CXCL12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A34" w:rsidRDefault="00CD1A34" w:rsidP="00BB386F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Biolegend</w:t>
            </w:r>
            <w:proofErr w:type="spellEnd"/>
          </w:p>
          <w:p w:rsidR="00F37A72" w:rsidRPr="00D61782" w:rsidRDefault="00BB386F" w:rsidP="00BB38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</w:tr>
      <w:tr w:rsidR="00C75942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C75942" w:rsidRPr="00D61782" w:rsidRDefault="00C75942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 xml:space="preserve">   </w:t>
            </w:r>
            <w:r w:rsidRPr="00D61782">
              <w:rPr>
                <w:rFonts w:ascii="Arial" w:hAnsi="Arial" w:cs="Arial"/>
                <w:sz w:val="22"/>
              </w:rPr>
              <w:t>IFN-γ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C75942" w:rsidRPr="00D61782" w:rsidRDefault="00BB386F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Biolegend</w:t>
            </w:r>
            <w:proofErr w:type="spellEnd"/>
          </w:p>
        </w:tc>
      </w:tr>
      <w:tr w:rsidR="00C75942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95653E" w:rsidRDefault="00CD1A34" w:rsidP="003B5C1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</w:t>
            </w:r>
            <w:r w:rsidRPr="00CD1A34">
              <w:rPr>
                <w:rFonts w:ascii="Arial" w:hAnsi="Arial" w:cs="Arial"/>
                <w:sz w:val="22"/>
                <w:szCs w:val="22"/>
              </w:rPr>
              <w:t>Perforin</w:t>
            </w:r>
          </w:p>
          <w:p w:rsidR="00CD1A34" w:rsidRPr="00075C4F" w:rsidRDefault="00CD1A34" w:rsidP="00CD1A34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G</w:t>
            </w:r>
            <w:r w:rsidRPr="00CD1A34">
              <w:rPr>
                <w:rFonts w:ascii="Arial" w:hAnsi="Arial" w:cs="Arial"/>
                <w:sz w:val="22"/>
                <w:szCs w:val="22"/>
              </w:rPr>
              <w:t>ranzyme</w:t>
            </w:r>
            <w:proofErr w:type="spellEnd"/>
            <w:r w:rsidRPr="00CD1A34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95653E" w:rsidRDefault="00CD1A34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Abcam</w:t>
            </w:r>
            <w:proofErr w:type="spellEnd"/>
          </w:p>
          <w:p w:rsidR="00CD1A34" w:rsidRPr="00D61782" w:rsidRDefault="00CD1A34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nvitrogen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 w:hint="eastAsia"/>
                <w:sz w:val="24"/>
              </w:rPr>
              <w:t>R</w:t>
            </w:r>
            <w:r w:rsidRPr="00D61782">
              <w:rPr>
                <w:rFonts w:ascii="Arial" w:hAnsi="Arial" w:cs="Arial"/>
                <w:sz w:val="24"/>
              </w:rPr>
              <w:t>eagents</w:t>
            </w:r>
            <w:r w:rsidRPr="00D61782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="009E5BB9" w:rsidRPr="00D61782">
              <w:rPr>
                <w:rFonts w:ascii="Arial" w:hAnsi="Arial" w:cs="Arial"/>
                <w:sz w:val="22"/>
              </w:rPr>
              <w:t>signaling</w:t>
            </w:r>
            <w:r w:rsidRPr="00D61782">
              <w:rPr>
                <w:rFonts w:ascii="Arial" w:hAnsi="Arial" w:cs="Arial" w:hint="eastAsia"/>
                <w:sz w:val="22"/>
              </w:rPr>
              <w:t xml:space="preserve"> pathways inhibition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B90517" w:rsidP="007750C7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</w:rPr>
              <w:t>MEK-1 and MEK-2</w:t>
            </w:r>
            <w:r w:rsidRPr="00D61782">
              <w:rPr>
                <w:rFonts w:ascii="Arial" w:hAnsi="Arial" w:cs="Arial" w:hint="eastAsia"/>
                <w:sz w:val="22"/>
              </w:rPr>
              <w:t xml:space="preserve"> inhibitor</w:t>
            </w:r>
            <w:r w:rsidR="006348FB" w:rsidRPr="00D6178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1782">
              <w:rPr>
                <w:rFonts w:ascii="Arial" w:hAnsi="Arial" w:cs="Arial" w:hint="eastAsia"/>
                <w:sz w:val="22"/>
              </w:rPr>
              <w:t>U012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54287A" w:rsidP="0054287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Merk</w:t>
            </w:r>
            <w:proofErr w:type="spellEnd"/>
            <w:r w:rsidRPr="00D61782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D61782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7750C7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kern w:val="0"/>
                <w:sz w:val="24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IκB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>α</w:t>
            </w:r>
            <w:r w:rsidRPr="00D61782">
              <w:rPr>
                <w:rFonts w:ascii="Arial" w:hAnsi="Arial" w:cs="Arial" w:hint="eastAsia"/>
                <w:sz w:val="22"/>
              </w:rPr>
              <w:t xml:space="preserve"> </w:t>
            </w:r>
            <w:r w:rsidRPr="00D61782">
              <w:rPr>
                <w:rFonts w:ascii="Arial" w:hAnsi="Arial" w:cs="Arial"/>
                <w:sz w:val="22"/>
                <w:szCs w:val="22"/>
              </w:rPr>
              <w:t>inhibitor BAY 11-708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albiochem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7750C7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kern w:val="0"/>
                <w:sz w:val="24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JNK inhibitor SP60012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albiochem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7750C7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kern w:val="0"/>
                <w:sz w:val="24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MAPK inhibitor SB20358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albiochem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104CCB" w:rsidRPr="00D61782" w:rsidRDefault="006348FB" w:rsidP="00B90517">
            <w:pPr>
              <w:autoSpaceDE w:val="0"/>
              <w:autoSpaceDN w:val="0"/>
              <w:spacing w:line="360" w:lineRule="auto"/>
              <w:ind w:firstLineChars="150" w:firstLine="330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PI3K inhibitor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Wortmannin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104CC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D61782">
              <w:rPr>
                <w:rFonts w:ascii="Arial" w:hAnsi="Arial" w:cs="Arial"/>
                <w:sz w:val="22"/>
                <w:szCs w:val="22"/>
              </w:rPr>
              <w:t>albiochem</w:t>
            </w:r>
            <w:proofErr w:type="spellEnd"/>
          </w:p>
        </w:tc>
      </w:tr>
      <w:tr w:rsidR="00A72D6D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A72D6D" w:rsidRPr="00D61782" w:rsidRDefault="00A72D6D" w:rsidP="00A72D6D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</w:rPr>
              <w:t>CD</w:t>
            </w:r>
            <w:r w:rsidRPr="00D61782">
              <w:rPr>
                <w:rFonts w:ascii="Arial" w:hAnsi="Arial" w:cs="Arial" w:hint="eastAsia"/>
                <w:sz w:val="22"/>
              </w:rPr>
              <w:t>13</w:t>
            </w:r>
            <w:r w:rsidRPr="00D61782">
              <w:rPr>
                <w:rFonts w:ascii="Arial" w:hAnsi="Arial" w:cs="Arial"/>
                <w:sz w:val="22"/>
              </w:rPr>
              <w:t>3 microbead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A72D6D" w:rsidRPr="00D61782" w:rsidRDefault="00A72D6D" w:rsidP="00CF333C">
            <w:pPr>
              <w:spacing w:line="360" w:lineRule="auto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</w:rPr>
              <w:t>Milteniy</w:t>
            </w:r>
            <w:proofErr w:type="spellEnd"/>
            <w:r w:rsidRPr="00D61782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61782">
              <w:rPr>
                <w:rFonts w:ascii="Arial" w:hAnsi="Arial" w:cs="Arial"/>
                <w:sz w:val="22"/>
              </w:rPr>
              <w:t>Biotec</w:t>
            </w:r>
            <w:proofErr w:type="spellEnd"/>
          </w:p>
        </w:tc>
      </w:tr>
      <w:tr w:rsidR="000950DA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0950DA" w:rsidRPr="00D61782" w:rsidRDefault="000950DA" w:rsidP="000950DA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61782">
              <w:rPr>
                <w:rFonts w:ascii="Arial" w:hAnsi="Arial" w:cs="Arial"/>
                <w:sz w:val="22"/>
              </w:rPr>
              <w:t>CD3 microbead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0950DA" w:rsidRPr="00D61782" w:rsidRDefault="000950DA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</w:rPr>
              <w:t>Milteniy</w:t>
            </w:r>
            <w:proofErr w:type="spellEnd"/>
            <w:r w:rsidRPr="00D61782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61782">
              <w:rPr>
                <w:rFonts w:ascii="Arial" w:hAnsi="Arial" w:cs="Arial"/>
                <w:sz w:val="22"/>
              </w:rPr>
              <w:t>Biotec</w:t>
            </w:r>
            <w:proofErr w:type="spellEnd"/>
          </w:p>
        </w:tc>
      </w:tr>
      <w:tr w:rsidR="006F6A1C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F6A1C" w:rsidRPr="00D61782" w:rsidRDefault="006F6A1C" w:rsidP="006F6A1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61782">
              <w:rPr>
                <w:rFonts w:ascii="Arial" w:hAnsi="Arial" w:cs="Arial" w:hint="eastAsia"/>
                <w:sz w:val="22"/>
              </w:rPr>
              <w:t>8-</w:t>
            </w:r>
            <w:r w:rsidRPr="00D61782">
              <w:rPr>
                <w:rFonts w:ascii="Arial" w:hAnsi="Arial" w:cs="Arial"/>
                <w:sz w:val="22"/>
              </w:rPr>
              <w:t xml:space="preserve">μm pore size </w:t>
            </w:r>
            <w:proofErr w:type="spellStart"/>
            <w:r w:rsidRPr="00D61782">
              <w:rPr>
                <w:rFonts w:ascii="Arial" w:hAnsi="Arial" w:cs="Arial"/>
                <w:sz w:val="22"/>
              </w:rPr>
              <w:t>Transwell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F6A1C" w:rsidRPr="00D61782" w:rsidRDefault="006F6A1C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61782">
              <w:rPr>
                <w:rFonts w:ascii="Arial" w:hAnsi="Arial" w:cs="Arial"/>
                <w:sz w:val="22"/>
              </w:rPr>
              <w:t>Corning</w:t>
            </w:r>
          </w:p>
        </w:tc>
      </w:tr>
      <w:tr w:rsidR="00C617B6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C617B6" w:rsidRPr="00D61782" w:rsidRDefault="00C617B6" w:rsidP="006F6A1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</w:rPr>
            </w:pPr>
            <w:r w:rsidRPr="00D61782">
              <w:rPr>
                <w:rFonts w:ascii="Arial" w:hAnsi="Arial" w:cs="Arial"/>
                <w:sz w:val="22"/>
              </w:rPr>
              <w:lastRenderedPageBreak/>
              <w:t>glycin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C617B6" w:rsidRPr="00D61782" w:rsidRDefault="0022778F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</w:rPr>
              <w:t>Sangon</w:t>
            </w:r>
            <w:proofErr w:type="spellEnd"/>
            <w:r w:rsidRPr="00D61782">
              <w:rPr>
                <w:rFonts w:ascii="Arial" w:hAnsi="Arial" w:cs="Arial" w:hint="eastAsia"/>
                <w:sz w:val="22"/>
              </w:rPr>
              <w:t xml:space="preserve"> Biote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Collagenase </w:t>
            </w:r>
            <w:r w:rsidR="00C61618" w:rsidRPr="00C61618">
              <w:rPr>
                <w:rFonts w:ascii="Arial" w:hAnsi="Arial" w:cs="Arial"/>
                <w:kern w:val="0"/>
                <w:sz w:val="22"/>
                <w:szCs w:val="22"/>
              </w:rPr>
              <w:t>IV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476F6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Gibco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61618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DNase </w:t>
            </w:r>
            <w:r w:rsidR="00C61618" w:rsidRPr="00C61618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Phorbol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myristate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acetat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 w:hint="eastAsia"/>
                <w:sz w:val="22"/>
                <w:szCs w:val="22"/>
              </w:rPr>
              <w:t>I</w:t>
            </w:r>
            <w:r w:rsidRPr="00D61782">
              <w:rPr>
                <w:rFonts w:ascii="Arial" w:hAnsi="Arial" w:cs="Arial"/>
                <w:sz w:val="22"/>
                <w:szCs w:val="22"/>
              </w:rPr>
              <w:t>onomycin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DMSO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Golgistop</w:t>
            </w:r>
            <w:proofErr w:type="spellEnd"/>
            <w:r w:rsidRPr="00D61782">
              <w:rPr>
                <w:rFonts w:ascii="Arial" w:hAnsi="Arial" w:cs="Arial" w:hint="eastAsia"/>
                <w:sz w:val="22"/>
                <w:szCs w:val="22"/>
              </w:rPr>
              <w:t xml:space="preserve"> and </w:t>
            </w:r>
            <w:r w:rsidRPr="00D61782">
              <w:rPr>
                <w:rFonts w:ascii="Arial" w:hAnsi="Arial" w:cs="Arial"/>
                <w:sz w:val="22"/>
                <w:szCs w:val="22"/>
              </w:rPr>
              <w:t>Perm/Wash solution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Pharmingen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Carboxylfluorescein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succinimidyl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ester 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(CFSE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Protein Extraction Reagen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Pierce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</w:rPr>
              <w:t>SuperSignal</w:t>
            </w:r>
            <w:proofErr w:type="spellEnd"/>
            <w:r w:rsidRPr="00D61782">
              <w:rPr>
                <w:rFonts w:ascii="Arial" w:hAnsi="Arial" w:cs="Arial"/>
                <w:sz w:val="22"/>
              </w:rPr>
              <w:t>® West Dura Extended Duration Substrate ki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</w:rPr>
              <w:t>Thermo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 w:hint="eastAsia"/>
                <w:sz w:val="22"/>
                <w:szCs w:val="22"/>
              </w:rPr>
              <w:t>F</w:t>
            </w:r>
            <w:r w:rsidRPr="00D61782">
              <w:rPr>
                <w:rFonts w:ascii="Arial" w:hAnsi="Arial" w:cs="Arial"/>
                <w:sz w:val="22"/>
                <w:szCs w:val="22"/>
              </w:rPr>
              <w:t>etal calf serum (FCS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</w:tr>
      <w:tr w:rsidR="005145D1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5145D1" w:rsidRPr="00D61782" w:rsidRDefault="005145D1" w:rsidP="005145D1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bookmarkStart w:id="5" w:name="OLE_LINK3"/>
            <w:r w:rsidRPr="00D61782">
              <w:rPr>
                <w:rFonts w:ascii="Arial" w:hAnsi="Arial" w:cs="Arial"/>
                <w:sz w:val="22"/>
              </w:rPr>
              <w:t>Penicillin/Streptomycin</w:t>
            </w:r>
            <w:bookmarkEnd w:id="5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5145D1" w:rsidRPr="00D61782" w:rsidRDefault="005145D1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4E4EF0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RPMI</w:t>
            </w:r>
            <w:r w:rsidRPr="00D61782"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Pr="00D61782">
              <w:rPr>
                <w:rFonts w:ascii="Arial" w:hAnsi="Arial" w:cs="Arial"/>
                <w:sz w:val="22"/>
                <w:szCs w:val="22"/>
              </w:rPr>
              <w:t>164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Hyclone</w:t>
            </w:r>
            <w:proofErr w:type="spellEnd"/>
          </w:p>
        </w:tc>
      </w:tr>
      <w:tr w:rsidR="00594DB4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594DB4" w:rsidRDefault="00594DB4" w:rsidP="00594DB4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</w:rPr>
              <w:t>StemSpan</w:t>
            </w:r>
            <w:proofErr w:type="spellEnd"/>
            <w:r w:rsidRPr="00D61782">
              <w:rPr>
                <w:rFonts w:ascii="Arial" w:hAnsi="Arial" w:cs="Arial"/>
                <w:sz w:val="22"/>
              </w:rPr>
              <w:t xml:space="preserve"> Serum-Free Expansion</w:t>
            </w:r>
            <w:r w:rsidRPr="00D61782">
              <w:rPr>
                <w:rFonts w:ascii="Arial" w:hAnsi="Arial" w:cs="Arial" w:hint="eastAsia"/>
                <w:sz w:val="22"/>
              </w:rPr>
              <w:t xml:space="preserve"> </w:t>
            </w:r>
            <w:r w:rsidRPr="00D61782">
              <w:rPr>
                <w:rFonts w:ascii="Arial" w:hAnsi="Arial" w:cs="Arial"/>
                <w:sz w:val="22"/>
              </w:rPr>
              <w:t>Medium</w:t>
            </w:r>
          </w:p>
          <w:p w:rsidR="00186FD8" w:rsidRPr="00D61782" w:rsidRDefault="00186FD8" w:rsidP="00186FD8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 w:rsidRPr="00FE68CD">
              <w:rPr>
                <w:rFonts w:ascii="Arial" w:hAnsi="Arial" w:cs="Arial"/>
                <w:sz w:val="22"/>
                <w:szCs w:val="22"/>
              </w:rPr>
              <w:t>erum-</w:t>
            </w:r>
            <w:r>
              <w:rPr>
                <w:rFonts w:ascii="Arial" w:hAnsi="Arial" w:cs="Arial" w:hint="eastAsia"/>
                <w:sz w:val="22"/>
              </w:rPr>
              <w:t>F</w:t>
            </w:r>
            <w:r w:rsidRPr="00FE68CD">
              <w:rPr>
                <w:rFonts w:ascii="Arial" w:hAnsi="Arial" w:cs="Arial"/>
                <w:sz w:val="22"/>
                <w:szCs w:val="22"/>
              </w:rPr>
              <w:t xml:space="preserve">ree </w:t>
            </w:r>
            <w:r>
              <w:rPr>
                <w:rFonts w:ascii="Arial" w:hAnsi="Arial" w:cs="Arial" w:hint="eastAsia"/>
                <w:sz w:val="22"/>
              </w:rPr>
              <w:t>M</w:t>
            </w:r>
            <w:r w:rsidRPr="00FE68CD">
              <w:rPr>
                <w:rFonts w:ascii="Arial" w:hAnsi="Arial" w:cs="Arial"/>
                <w:sz w:val="22"/>
                <w:szCs w:val="22"/>
              </w:rPr>
              <w:t>edia (StemPro-34)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594DB4" w:rsidRDefault="00594DB4" w:rsidP="00CF333C">
            <w:pPr>
              <w:spacing w:line="360" w:lineRule="auto"/>
              <w:rPr>
                <w:rFonts w:ascii="Arial" w:hAnsi="Arial" w:cs="Arial" w:hint="eastAsia"/>
                <w:sz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</w:rPr>
              <w:t>StemCell</w:t>
            </w:r>
            <w:proofErr w:type="spellEnd"/>
            <w:r w:rsidRPr="00D61782">
              <w:rPr>
                <w:rFonts w:ascii="Arial" w:hAnsi="Arial" w:cs="Arial"/>
                <w:sz w:val="22"/>
              </w:rPr>
              <w:t xml:space="preserve"> Technologies</w:t>
            </w:r>
          </w:p>
          <w:p w:rsidR="00186FD8" w:rsidRPr="00D61782" w:rsidRDefault="00186FD8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E68C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</w:tr>
      <w:tr w:rsidR="006F6A1C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F6A1C" w:rsidRPr="00D61782" w:rsidRDefault="006F6A1C" w:rsidP="006F6A1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61782">
              <w:rPr>
                <w:rFonts w:ascii="Arial" w:hAnsi="Arial" w:cs="Arial" w:hint="eastAsia"/>
                <w:sz w:val="22"/>
              </w:rPr>
              <w:t>L</w:t>
            </w:r>
            <w:r w:rsidRPr="00D61782">
              <w:rPr>
                <w:rFonts w:ascii="Arial" w:hAnsi="Arial" w:cs="Arial"/>
                <w:sz w:val="22"/>
              </w:rPr>
              <w:t>-</w:t>
            </w:r>
            <w:r w:rsidRPr="00D61782">
              <w:rPr>
                <w:rFonts w:ascii="Arial" w:hAnsi="Arial" w:cs="Arial" w:hint="eastAsia"/>
                <w:sz w:val="22"/>
              </w:rPr>
              <w:t>g</w:t>
            </w:r>
            <w:r w:rsidRPr="00D61782">
              <w:rPr>
                <w:rFonts w:ascii="Arial" w:hAnsi="Arial" w:cs="Arial"/>
                <w:sz w:val="22"/>
              </w:rPr>
              <w:t>lutamin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F6A1C" w:rsidRPr="00D61782" w:rsidRDefault="006F6A1C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D61782">
              <w:rPr>
                <w:rFonts w:ascii="Arial" w:hAnsi="Arial" w:cs="Arial"/>
                <w:sz w:val="22"/>
                <w:szCs w:val="22"/>
              </w:rPr>
              <w:t>Ficoll-Paque</w:t>
            </w:r>
            <w:proofErr w:type="spellEnd"/>
            <w:r w:rsidRPr="00D61782">
              <w:rPr>
                <w:rFonts w:ascii="Arial" w:hAnsi="Arial" w:cs="Arial"/>
                <w:sz w:val="22"/>
                <w:szCs w:val="22"/>
              </w:rPr>
              <w:t xml:space="preserve"> Plu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Pr="00D61782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61782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 w:hint="eastAsia"/>
                <w:sz w:val="22"/>
              </w:rPr>
            </w:pPr>
            <w:r w:rsidRPr="00D61782">
              <w:rPr>
                <w:rFonts w:ascii="Arial" w:hAnsi="Arial" w:cs="Arial"/>
                <w:sz w:val="22"/>
              </w:rPr>
              <w:t>lyses solution</w:t>
            </w:r>
          </w:p>
          <w:p w:rsidR="007E16E5" w:rsidRPr="00D61782" w:rsidRDefault="007E16E5" w:rsidP="007E16E5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1150D">
              <w:rPr>
                <w:rFonts w:ascii="Arial" w:hAnsi="Arial" w:cs="Arial"/>
                <w:sz w:val="22"/>
              </w:rPr>
              <w:t>TRIzol</w:t>
            </w:r>
            <w:proofErr w:type="spellEnd"/>
            <w:r w:rsidRPr="00C1150D">
              <w:rPr>
                <w:rFonts w:ascii="Arial" w:hAnsi="Arial" w:cs="Arial"/>
                <w:sz w:val="22"/>
              </w:rPr>
              <w:t xml:space="preserve"> reagen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348FB" w:rsidRDefault="006348FB" w:rsidP="00CF333C">
            <w:pPr>
              <w:spacing w:line="360" w:lineRule="auto"/>
              <w:rPr>
                <w:rFonts w:ascii="Arial" w:hAnsi="Arial" w:cs="Arial" w:hint="eastAsia"/>
                <w:sz w:val="22"/>
              </w:rPr>
            </w:pPr>
            <w:r w:rsidRPr="00D61782">
              <w:rPr>
                <w:rFonts w:ascii="Arial" w:hAnsi="Arial" w:cs="Arial"/>
                <w:sz w:val="22"/>
              </w:rPr>
              <w:t>TIANGEN</w:t>
            </w:r>
          </w:p>
          <w:p w:rsidR="007E16E5" w:rsidRPr="00D61782" w:rsidRDefault="007E16E5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150D">
              <w:rPr>
                <w:rFonts w:ascii="Arial" w:hAnsi="Arial" w:cs="Arial"/>
                <w:sz w:val="22"/>
              </w:rPr>
              <w:t>Invitrogen</w:t>
            </w:r>
          </w:p>
        </w:tc>
      </w:tr>
      <w:tr w:rsidR="006B61FD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B61FD" w:rsidRPr="004D6B55" w:rsidRDefault="006B61FD" w:rsidP="006B61FD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D6B55">
              <w:rPr>
                <w:rFonts w:ascii="Arial" w:hAnsi="Arial" w:cs="Arial"/>
                <w:sz w:val="22"/>
              </w:rPr>
              <w:t>PrimeScriptTM</w:t>
            </w:r>
            <w:proofErr w:type="spellEnd"/>
            <w:r w:rsidRPr="004D6B55">
              <w:rPr>
                <w:rFonts w:ascii="Arial" w:hAnsi="Arial" w:cs="Arial"/>
                <w:sz w:val="22"/>
              </w:rPr>
              <w:t xml:space="preserve"> RT reagent Kit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B61FD" w:rsidRPr="004D6B55" w:rsidRDefault="006B61FD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4D6B55">
              <w:rPr>
                <w:rFonts w:ascii="Arial" w:hAnsi="Arial" w:cs="Arial"/>
                <w:sz w:val="22"/>
              </w:rPr>
              <w:t>TaKaRa</w:t>
            </w:r>
            <w:proofErr w:type="spellEnd"/>
          </w:p>
        </w:tc>
      </w:tr>
      <w:tr w:rsidR="006B61FD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:rsidR="006B61FD" w:rsidRPr="004D6B55" w:rsidRDefault="006B61FD" w:rsidP="006B61FD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4D6B55">
              <w:rPr>
                <w:rFonts w:ascii="Arial" w:hAnsi="Arial" w:cs="Arial"/>
                <w:sz w:val="22"/>
              </w:rPr>
              <w:t>Real-time PCR Master Mix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6B61FD" w:rsidRPr="004D6B55" w:rsidRDefault="006B61FD" w:rsidP="00CF333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D6B55">
              <w:rPr>
                <w:rFonts w:ascii="Arial" w:hAnsi="Arial" w:cs="Arial"/>
                <w:sz w:val="22"/>
              </w:rPr>
              <w:t>Toyobo</w:t>
            </w:r>
          </w:p>
        </w:tc>
      </w:tr>
      <w:tr w:rsidR="006348FB" w:rsidRPr="00D61782" w:rsidTr="0054287A">
        <w:trPr>
          <w:gridAfter w:val="1"/>
          <w:wAfter w:w="207" w:type="dxa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8FB" w:rsidRPr="004D6B55" w:rsidRDefault="006348FB" w:rsidP="00CF333C">
            <w:pPr>
              <w:autoSpaceDE w:val="0"/>
              <w:autoSpaceDN w:val="0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6B55">
              <w:rPr>
                <w:rFonts w:ascii="Arial" w:eastAsia="BemboStd-Semibold" w:hAnsi="Arial" w:cs="Arial"/>
                <w:kern w:val="0"/>
                <w:sz w:val="22"/>
                <w:szCs w:val="22"/>
              </w:rPr>
              <w:t>All recombinant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human</w:t>
            </w:r>
            <w:r w:rsidR="008B36C0">
              <w:rPr>
                <w:rFonts w:ascii="Arial" w:hAnsi="Arial" w:cs="Arial" w:hint="eastAsia"/>
                <w:sz w:val="22"/>
                <w:szCs w:val="22"/>
              </w:rPr>
              <w:t>/mouse</w:t>
            </w:r>
            <w:r w:rsidRPr="004D6B55">
              <w:rPr>
                <w:rFonts w:ascii="Arial" w:hAnsi="Arial" w:cs="Arial"/>
                <w:sz w:val="22"/>
                <w:szCs w:val="22"/>
              </w:rPr>
              <w:t xml:space="preserve"> cytokines and chemokines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8FB" w:rsidRPr="004D6B55" w:rsidRDefault="006348FB" w:rsidP="00CF33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6B55">
              <w:rPr>
                <w:rFonts w:ascii="Arial" w:hAnsi="Arial" w:cs="Arial"/>
                <w:sz w:val="22"/>
                <w:szCs w:val="22"/>
              </w:rPr>
              <w:t>PeproTech</w:t>
            </w:r>
            <w:proofErr w:type="spellEnd"/>
          </w:p>
        </w:tc>
      </w:tr>
    </w:tbl>
    <w:p w:rsidR="00DE1026" w:rsidRPr="00DE1026" w:rsidRDefault="00B97E03" w:rsidP="007A627C">
      <w:pPr>
        <w:autoSpaceDE w:val="0"/>
        <w:autoSpaceDN w:val="0"/>
        <w:adjustRightInd w:val="0"/>
        <w:spacing w:beforeLines="50" w:before="120" w:line="480" w:lineRule="auto"/>
        <w:rPr>
          <w:rFonts w:ascii="Arial" w:hAnsi="Arial" w:cs="Arial" w:hint="eastAsia"/>
          <w:sz w:val="22"/>
          <w:szCs w:val="22"/>
        </w:rPr>
      </w:pPr>
      <w:r w:rsidRPr="00D61782">
        <w:rPr>
          <w:rFonts w:ascii="Arial" w:hAnsi="Arial" w:cs="Arial"/>
          <w:sz w:val="22"/>
          <w:szCs w:val="22"/>
        </w:rPr>
        <w:t>APC-Cy7</w:t>
      </w:r>
      <w:r w:rsidRPr="00D61782">
        <w:rPr>
          <w:rFonts w:ascii="Arial" w:hAnsi="Arial" w:cs="Arial" w:hint="eastAsia"/>
          <w:sz w:val="22"/>
          <w:szCs w:val="22"/>
        </w:rPr>
        <w:t xml:space="preserve">, </w:t>
      </w:r>
      <w:proofErr w:type="spellStart"/>
      <w:r w:rsidRPr="00D61782">
        <w:rPr>
          <w:rFonts w:ascii="Arial" w:hAnsi="Arial" w:cs="Arial"/>
          <w:sz w:val="22"/>
          <w:szCs w:val="22"/>
        </w:rPr>
        <w:t>allophycocyanin</w:t>
      </w:r>
      <w:r w:rsidRPr="00D61782">
        <w:rPr>
          <w:rFonts w:ascii="Arial" w:hAnsi="Arial" w:cs="Arial" w:hint="eastAsia"/>
          <w:sz w:val="22"/>
          <w:szCs w:val="22"/>
        </w:rPr>
        <w:t>-</w:t>
      </w:r>
      <w:r w:rsidRPr="00D61782">
        <w:rPr>
          <w:rFonts w:ascii="Arial" w:hAnsi="Arial" w:cs="Arial"/>
          <w:sz w:val="22"/>
          <w:szCs w:val="22"/>
        </w:rPr>
        <w:t>cyanin</w:t>
      </w:r>
      <w:proofErr w:type="spellEnd"/>
      <w:r w:rsidRPr="00D61782">
        <w:rPr>
          <w:rFonts w:ascii="Arial" w:hAnsi="Arial" w:cs="Arial" w:hint="eastAsia"/>
          <w:sz w:val="22"/>
          <w:szCs w:val="22"/>
        </w:rPr>
        <w:t xml:space="preserve"> 7; </w:t>
      </w:r>
      <w:r w:rsidRPr="00D61782">
        <w:rPr>
          <w:rFonts w:ascii="Arial" w:hAnsi="Arial" w:cs="Arial"/>
          <w:sz w:val="22"/>
          <w:szCs w:val="22"/>
        </w:rPr>
        <w:t>PE</w:t>
      </w:r>
      <w:r w:rsidRPr="00D61782">
        <w:rPr>
          <w:rFonts w:ascii="Arial" w:hAnsi="Arial" w:cs="Arial" w:hint="eastAsia"/>
          <w:sz w:val="22"/>
          <w:szCs w:val="22"/>
        </w:rPr>
        <w:t>-</w:t>
      </w:r>
      <w:r w:rsidRPr="00D61782">
        <w:rPr>
          <w:rFonts w:ascii="Arial" w:hAnsi="Arial" w:cs="Arial"/>
          <w:sz w:val="22"/>
          <w:szCs w:val="22"/>
        </w:rPr>
        <w:t>Cy</w:t>
      </w:r>
      <w:r w:rsidRPr="00D61782">
        <w:rPr>
          <w:rFonts w:ascii="Arial" w:hAnsi="Arial" w:cs="Arial" w:hint="eastAsia"/>
          <w:sz w:val="22"/>
          <w:szCs w:val="22"/>
        </w:rPr>
        <w:t xml:space="preserve">7, </w:t>
      </w:r>
      <w:proofErr w:type="spellStart"/>
      <w:r w:rsidRPr="00D61782">
        <w:rPr>
          <w:rFonts w:ascii="Arial" w:hAnsi="Arial" w:cs="Arial"/>
          <w:sz w:val="22"/>
          <w:szCs w:val="22"/>
        </w:rPr>
        <w:t>phycoerythrin</w:t>
      </w:r>
      <w:r w:rsidRPr="00D61782">
        <w:rPr>
          <w:rFonts w:ascii="Arial" w:hAnsi="Arial" w:cs="Arial" w:hint="eastAsia"/>
          <w:sz w:val="22"/>
          <w:szCs w:val="22"/>
        </w:rPr>
        <w:t>-</w:t>
      </w:r>
      <w:r w:rsidRPr="00D61782">
        <w:rPr>
          <w:rFonts w:ascii="Arial" w:hAnsi="Arial" w:cs="Arial"/>
          <w:sz w:val="22"/>
          <w:szCs w:val="22"/>
        </w:rPr>
        <w:t>cyanin</w:t>
      </w:r>
      <w:proofErr w:type="spellEnd"/>
      <w:r w:rsidRPr="00D61782">
        <w:rPr>
          <w:rFonts w:ascii="Arial" w:hAnsi="Arial" w:cs="Arial" w:hint="eastAsia"/>
          <w:sz w:val="22"/>
          <w:szCs w:val="22"/>
        </w:rPr>
        <w:t xml:space="preserve"> 7; </w:t>
      </w:r>
      <w:r w:rsidR="0001721C" w:rsidRPr="00D61782">
        <w:rPr>
          <w:rFonts w:ascii="Arial" w:hAnsi="Arial" w:cs="Arial"/>
          <w:sz w:val="22"/>
          <w:szCs w:val="22"/>
        </w:rPr>
        <w:t>FITC</w:t>
      </w:r>
      <w:r w:rsidR="0001721C" w:rsidRPr="00D61782">
        <w:rPr>
          <w:rFonts w:ascii="Arial" w:hAnsi="Arial" w:cs="Arial" w:hint="eastAsia"/>
          <w:sz w:val="22"/>
          <w:szCs w:val="22"/>
        </w:rPr>
        <w:t>,</w:t>
      </w:r>
      <w:r w:rsidR="0001721C" w:rsidRPr="00D61782">
        <w:rPr>
          <w:rFonts w:ascii="Arial" w:hAnsi="Arial" w:cs="Arial"/>
          <w:sz w:val="22"/>
          <w:szCs w:val="22"/>
        </w:rPr>
        <w:t xml:space="preserve"> Fluorescein 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isothiocyanate</w:t>
      </w:r>
      <w:proofErr w:type="spellEnd"/>
      <w:r w:rsidR="0001721C" w:rsidRPr="00D61782">
        <w:rPr>
          <w:rFonts w:ascii="Arial" w:hAnsi="Arial" w:cs="Arial" w:hint="eastAsia"/>
          <w:sz w:val="22"/>
          <w:szCs w:val="22"/>
        </w:rPr>
        <w:t xml:space="preserve">; </w:t>
      </w:r>
      <w:r w:rsidR="0001721C" w:rsidRPr="00D61782">
        <w:rPr>
          <w:rFonts w:ascii="Arial" w:hAnsi="Arial" w:cs="Arial"/>
          <w:sz w:val="22"/>
          <w:szCs w:val="22"/>
        </w:rPr>
        <w:t>PE</w:t>
      </w:r>
      <w:r w:rsidR="0001721C" w:rsidRPr="00D61782">
        <w:rPr>
          <w:rFonts w:ascii="Arial" w:hAnsi="Arial" w:cs="Arial" w:hint="eastAsia"/>
          <w:sz w:val="22"/>
          <w:szCs w:val="22"/>
        </w:rPr>
        <w:t>,</w:t>
      </w:r>
      <w:r w:rsidR="0001721C" w:rsidRPr="00D6178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phycoerythrin</w:t>
      </w:r>
      <w:proofErr w:type="spellEnd"/>
      <w:r w:rsidR="0001721C" w:rsidRPr="00D61782">
        <w:rPr>
          <w:rFonts w:ascii="Arial" w:hAnsi="Arial" w:cs="Arial" w:hint="eastAsia"/>
          <w:sz w:val="22"/>
          <w:szCs w:val="22"/>
        </w:rPr>
        <w:t xml:space="preserve">; </w:t>
      </w:r>
      <w:r w:rsidR="0001721C" w:rsidRPr="00D61782">
        <w:rPr>
          <w:rFonts w:ascii="Arial" w:hAnsi="Arial" w:cs="Arial"/>
          <w:sz w:val="22"/>
          <w:szCs w:val="22"/>
        </w:rPr>
        <w:t>PerCP-Cy5.5</w:t>
      </w:r>
      <w:r w:rsidR="0001721C" w:rsidRPr="00D61782">
        <w:rPr>
          <w:rFonts w:ascii="Arial" w:hAnsi="Arial" w:cs="Arial" w:hint="eastAsia"/>
          <w:sz w:val="22"/>
          <w:szCs w:val="22"/>
        </w:rPr>
        <w:t xml:space="preserve">, 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peridin</w:t>
      </w:r>
      <w:proofErr w:type="spellEnd"/>
      <w:r w:rsidR="0001721C" w:rsidRPr="00D6178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chlorophyl</w:t>
      </w:r>
      <w:proofErr w:type="spellEnd"/>
      <w:r w:rsidR="0001721C" w:rsidRPr="00D61782">
        <w:rPr>
          <w:rFonts w:ascii="Arial" w:hAnsi="Arial" w:cs="Arial"/>
          <w:sz w:val="22"/>
          <w:szCs w:val="22"/>
        </w:rPr>
        <w:t xml:space="preserve"> protein</w:t>
      </w:r>
      <w:r w:rsidR="0001721C" w:rsidRPr="00D61782">
        <w:rPr>
          <w:rFonts w:ascii="Arial" w:hAnsi="Arial" w:cs="Arial" w:hint="eastAsia"/>
          <w:sz w:val="22"/>
          <w:szCs w:val="22"/>
        </w:rPr>
        <w:t>-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cyanin</w:t>
      </w:r>
      <w:proofErr w:type="spellEnd"/>
      <w:r w:rsidR="0001721C" w:rsidRPr="00D61782">
        <w:rPr>
          <w:rFonts w:ascii="Arial" w:hAnsi="Arial" w:cs="Arial" w:hint="eastAsia"/>
          <w:sz w:val="22"/>
          <w:szCs w:val="22"/>
        </w:rPr>
        <w:t xml:space="preserve"> </w:t>
      </w:r>
      <w:r w:rsidR="0001721C" w:rsidRPr="00D61782">
        <w:rPr>
          <w:rFonts w:ascii="Arial" w:hAnsi="Arial" w:cs="Arial"/>
          <w:sz w:val="22"/>
          <w:szCs w:val="22"/>
        </w:rPr>
        <w:t>5.5</w:t>
      </w:r>
      <w:r w:rsidR="0001721C" w:rsidRPr="00D61782">
        <w:rPr>
          <w:rFonts w:ascii="Arial" w:hAnsi="Arial" w:cs="Arial" w:hint="eastAsia"/>
          <w:sz w:val="22"/>
          <w:szCs w:val="22"/>
        </w:rPr>
        <w:t xml:space="preserve">; </w:t>
      </w:r>
      <w:r w:rsidR="0001721C" w:rsidRPr="00D61782">
        <w:rPr>
          <w:rFonts w:ascii="Arial" w:hAnsi="Arial" w:cs="Arial"/>
          <w:sz w:val="22"/>
          <w:szCs w:val="22"/>
        </w:rPr>
        <w:t>APC</w:t>
      </w:r>
      <w:r w:rsidR="0001721C" w:rsidRPr="00D61782">
        <w:rPr>
          <w:rFonts w:ascii="Arial" w:hAnsi="Arial" w:cs="Arial" w:hint="eastAsia"/>
          <w:sz w:val="22"/>
          <w:szCs w:val="22"/>
        </w:rPr>
        <w:t>,</w:t>
      </w:r>
      <w:r w:rsidR="0001721C" w:rsidRPr="00D6178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1721C" w:rsidRPr="00D61782">
        <w:rPr>
          <w:rFonts w:ascii="Arial" w:hAnsi="Arial" w:cs="Arial"/>
          <w:sz w:val="22"/>
          <w:szCs w:val="22"/>
        </w:rPr>
        <w:t>allophycocyanin</w:t>
      </w:r>
      <w:proofErr w:type="spellEnd"/>
      <w:r w:rsidR="0001721C" w:rsidRPr="00D61782">
        <w:rPr>
          <w:rFonts w:ascii="Arial" w:hAnsi="Arial" w:cs="Arial" w:hint="eastAsia"/>
          <w:sz w:val="22"/>
          <w:szCs w:val="22"/>
        </w:rPr>
        <w:t xml:space="preserve">; </w:t>
      </w:r>
      <w:r w:rsidR="007A04EA" w:rsidRPr="00D61782">
        <w:rPr>
          <w:rFonts w:ascii="Arial" w:eastAsia="BemboStd-Semibold" w:hAnsi="Arial" w:cs="Arial"/>
          <w:kern w:val="0"/>
          <w:sz w:val="22"/>
          <w:szCs w:val="22"/>
        </w:rPr>
        <w:t>IL, interleukin</w:t>
      </w:r>
      <w:r w:rsidR="007A04EA" w:rsidRPr="00D61782">
        <w:rPr>
          <w:rFonts w:ascii="Arial" w:eastAsia="BemboStd-Semibold" w:hAnsi="Arial" w:cs="Arial" w:hint="eastAsia"/>
          <w:kern w:val="0"/>
          <w:sz w:val="22"/>
          <w:szCs w:val="22"/>
        </w:rPr>
        <w:t xml:space="preserve">; </w:t>
      </w:r>
      <w:r w:rsidR="00560A36" w:rsidRPr="00D61782">
        <w:rPr>
          <w:rFonts w:ascii="Arial" w:hAnsi="Arial" w:cs="Arial"/>
          <w:sz w:val="22"/>
          <w:szCs w:val="22"/>
        </w:rPr>
        <w:t>IFN, interferon</w:t>
      </w:r>
      <w:r w:rsidR="00560A36" w:rsidRPr="00D61782">
        <w:rPr>
          <w:rFonts w:ascii="Arial" w:hAnsi="Arial" w:cs="Arial" w:hint="eastAsia"/>
          <w:sz w:val="22"/>
          <w:szCs w:val="22"/>
        </w:rPr>
        <w:t xml:space="preserve">; </w:t>
      </w:r>
      <w:r w:rsidR="00B22D92">
        <w:rPr>
          <w:rFonts w:ascii="Arial" w:eastAsia="BemboStd-Semibold" w:hAnsi="Arial" w:cs="Arial" w:hint="eastAsia"/>
          <w:kern w:val="0"/>
          <w:sz w:val="22"/>
          <w:szCs w:val="22"/>
        </w:rPr>
        <w:t>TNF,</w:t>
      </w:r>
      <w:r w:rsidR="0030110D" w:rsidRPr="0030110D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30110D" w:rsidRPr="00DE6563">
        <w:rPr>
          <w:rFonts w:ascii="Arial" w:hAnsi="Arial" w:cs="Arial"/>
          <w:color w:val="000000"/>
          <w:sz w:val="22"/>
          <w:szCs w:val="20"/>
          <w:shd w:val="clear" w:color="auto" w:fill="FFFFFF"/>
        </w:rPr>
        <w:t>Tumor Necrosis Factor</w:t>
      </w:r>
      <w:r w:rsidR="0030110D" w:rsidRPr="00DE6563">
        <w:rPr>
          <w:rFonts w:ascii="Arial" w:hAnsi="Arial" w:cs="Arial" w:hint="eastAsia"/>
          <w:color w:val="000000"/>
          <w:sz w:val="22"/>
          <w:szCs w:val="20"/>
          <w:shd w:val="clear" w:color="auto" w:fill="FFFFFF"/>
        </w:rPr>
        <w:t>;</w:t>
      </w:r>
      <w:r w:rsidR="00B22D92" w:rsidRPr="0030110D">
        <w:rPr>
          <w:rFonts w:ascii="Arial" w:hAnsi="Arial" w:cs="Arial"/>
          <w:sz w:val="28"/>
          <w:szCs w:val="22"/>
        </w:rPr>
        <w:t xml:space="preserve"> </w:t>
      </w:r>
      <w:r w:rsidR="00A074C2" w:rsidRPr="00D61782">
        <w:rPr>
          <w:rFonts w:ascii="Arial" w:hAnsi="Arial" w:cs="Arial"/>
          <w:sz w:val="22"/>
          <w:szCs w:val="22"/>
        </w:rPr>
        <w:t>PD-</w:t>
      </w:r>
      <w:r w:rsidR="00A074C2" w:rsidRPr="00D61782">
        <w:rPr>
          <w:rFonts w:ascii="Arial" w:hAnsi="Arial" w:cs="Arial" w:hint="eastAsia"/>
          <w:sz w:val="22"/>
          <w:szCs w:val="22"/>
        </w:rPr>
        <w:t>L</w:t>
      </w:r>
      <w:r w:rsidR="00A074C2" w:rsidRPr="00D61782">
        <w:rPr>
          <w:rFonts w:ascii="Arial" w:hAnsi="Arial" w:cs="Arial"/>
          <w:sz w:val="22"/>
          <w:szCs w:val="22"/>
        </w:rPr>
        <w:t>1</w:t>
      </w:r>
      <w:r w:rsidR="00A074C2" w:rsidRPr="00D61782">
        <w:rPr>
          <w:rFonts w:ascii="Arial" w:hAnsi="Arial" w:cs="Arial" w:hint="eastAsia"/>
          <w:sz w:val="22"/>
          <w:szCs w:val="22"/>
        </w:rPr>
        <w:t>, p</w:t>
      </w:r>
      <w:r w:rsidR="00A074C2" w:rsidRPr="00D61782">
        <w:rPr>
          <w:rFonts w:ascii="Arial" w:hAnsi="Arial" w:cs="Arial"/>
          <w:sz w:val="22"/>
          <w:szCs w:val="22"/>
        </w:rPr>
        <w:t>rogrammed death-ligand 1</w:t>
      </w:r>
      <w:r w:rsidR="00392CD3" w:rsidRPr="00D61782">
        <w:rPr>
          <w:rFonts w:ascii="Arial" w:hAnsi="Arial" w:cs="Arial" w:hint="eastAsia"/>
          <w:sz w:val="22"/>
          <w:szCs w:val="22"/>
        </w:rPr>
        <w:t>;</w:t>
      </w:r>
      <w:r w:rsidR="00392CD3" w:rsidRPr="00D61782">
        <w:rPr>
          <w:rFonts w:ascii="Arial" w:hAnsi="Arial" w:cs="Arial" w:hint="eastAsia"/>
          <w:kern w:val="0"/>
          <w:sz w:val="22"/>
        </w:rPr>
        <w:t xml:space="preserve"> </w:t>
      </w:r>
      <w:proofErr w:type="spellStart"/>
      <w:r w:rsidR="00392CD3" w:rsidRPr="00D61782">
        <w:rPr>
          <w:rFonts w:ascii="Arial" w:hAnsi="Arial" w:cs="Arial"/>
          <w:sz w:val="22"/>
        </w:rPr>
        <w:t>EpC</w:t>
      </w:r>
      <w:r w:rsidR="00392CD3" w:rsidRPr="00D61782">
        <w:rPr>
          <w:rFonts w:ascii="Arial" w:hAnsi="Arial" w:cs="Arial" w:hint="eastAsia"/>
          <w:sz w:val="22"/>
        </w:rPr>
        <w:t>am</w:t>
      </w:r>
      <w:proofErr w:type="spellEnd"/>
      <w:r w:rsidR="00392CD3" w:rsidRPr="00D61782">
        <w:rPr>
          <w:rFonts w:ascii="Arial" w:hAnsi="Arial" w:cs="Arial" w:hint="eastAsia"/>
          <w:sz w:val="22"/>
        </w:rPr>
        <w:t xml:space="preserve">, </w:t>
      </w:r>
      <w:r w:rsidR="00392CD3" w:rsidRPr="00D61782">
        <w:rPr>
          <w:rFonts w:ascii="Arial" w:hAnsi="Arial" w:cs="Arial"/>
          <w:sz w:val="22"/>
        </w:rPr>
        <w:t>epithelial cell adhesion molecule</w:t>
      </w:r>
      <w:r w:rsidR="00A30FC7">
        <w:rPr>
          <w:rFonts w:ascii="Arial" w:hAnsi="Arial" w:cs="Arial" w:hint="eastAsia"/>
          <w:sz w:val="22"/>
        </w:rPr>
        <w:t xml:space="preserve">; </w:t>
      </w:r>
      <w:r w:rsidR="00A30FC7" w:rsidRPr="001C2CF3">
        <w:rPr>
          <w:rFonts w:ascii="Arial" w:hAnsi="Arial" w:cs="Arial"/>
          <w:sz w:val="22"/>
        </w:rPr>
        <w:t>PCNA</w:t>
      </w:r>
      <w:r w:rsidR="00A30FC7">
        <w:rPr>
          <w:rFonts w:ascii="Arial" w:hAnsi="Arial" w:cs="Arial" w:hint="eastAsia"/>
          <w:sz w:val="22"/>
        </w:rPr>
        <w:t>,</w:t>
      </w:r>
      <w:r w:rsidR="00A30FC7" w:rsidRPr="001C2CF3">
        <w:rPr>
          <w:rFonts w:ascii="Arial" w:hAnsi="Arial" w:cs="Arial" w:hint="eastAsia"/>
          <w:sz w:val="22"/>
        </w:rPr>
        <w:t xml:space="preserve"> p</w:t>
      </w:r>
      <w:r w:rsidR="00A30FC7" w:rsidRPr="001C2CF3">
        <w:rPr>
          <w:rFonts w:ascii="Arial" w:hAnsi="Arial" w:cs="Arial"/>
          <w:sz w:val="22"/>
        </w:rPr>
        <w:t>roliferating cell nuclear antigen</w:t>
      </w:r>
      <w:r w:rsidR="00AC2049">
        <w:rPr>
          <w:rFonts w:ascii="Arial" w:hAnsi="Arial" w:cs="Arial" w:hint="eastAsia"/>
          <w:sz w:val="22"/>
        </w:rPr>
        <w:t>.</w:t>
      </w:r>
    </w:p>
    <w:sectPr w:rsidR="00DE1026" w:rsidRPr="00DE1026" w:rsidSect="003130E9">
      <w:pgSz w:w="12240" w:h="15840"/>
      <w:pgMar w:top="567" w:right="567" w:bottom="567" w:left="56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9BD" w:rsidRDefault="009E19BD" w:rsidP="00C7508D">
      <w:r>
        <w:separator/>
      </w:r>
    </w:p>
  </w:endnote>
  <w:endnote w:type="continuationSeparator" w:id="0">
    <w:p w:rsidR="009E19BD" w:rsidRDefault="009E19BD" w:rsidP="00C75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9BD" w:rsidRDefault="009E19BD" w:rsidP="00C7508D">
      <w:r>
        <w:separator/>
      </w:r>
    </w:p>
  </w:footnote>
  <w:footnote w:type="continuationSeparator" w:id="0">
    <w:p w:rsidR="009E19BD" w:rsidRDefault="009E19BD" w:rsidP="00C75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79"/>
  </w:docVars>
  <w:rsids>
    <w:rsidRoot w:val="007F4811"/>
    <w:rsid w:val="000002EB"/>
    <w:rsid w:val="00004D65"/>
    <w:rsid w:val="000121F2"/>
    <w:rsid w:val="0001721C"/>
    <w:rsid w:val="0005425F"/>
    <w:rsid w:val="0006105D"/>
    <w:rsid w:val="0006111B"/>
    <w:rsid w:val="00073970"/>
    <w:rsid w:val="00073B55"/>
    <w:rsid w:val="00074A85"/>
    <w:rsid w:val="00075C4F"/>
    <w:rsid w:val="00081142"/>
    <w:rsid w:val="0008283C"/>
    <w:rsid w:val="000950DA"/>
    <w:rsid w:val="000C2461"/>
    <w:rsid w:val="000D1FDE"/>
    <w:rsid w:val="000D698D"/>
    <w:rsid w:val="000D6EF0"/>
    <w:rsid w:val="000E2AA0"/>
    <w:rsid w:val="000E7402"/>
    <w:rsid w:val="000F3DD2"/>
    <w:rsid w:val="000F4CAB"/>
    <w:rsid w:val="00104CCB"/>
    <w:rsid w:val="00107895"/>
    <w:rsid w:val="00115C6A"/>
    <w:rsid w:val="00127D1F"/>
    <w:rsid w:val="001320E7"/>
    <w:rsid w:val="00136F0C"/>
    <w:rsid w:val="001415ED"/>
    <w:rsid w:val="001525A7"/>
    <w:rsid w:val="001609BD"/>
    <w:rsid w:val="00164A74"/>
    <w:rsid w:val="00181FAE"/>
    <w:rsid w:val="00186D12"/>
    <w:rsid w:val="00186FD8"/>
    <w:rsid w:val="00187013"/>
    <w:rsid w:val="00187ED8"/>
    <w:rsid w:val="00190C19"/>
    <w:rsid w:val="001A2348"/>
    <w:rsid w:val="001C2CBD"/>
    <w:rsid w:val="001D6A27"/>
    <w:rsid w:val="001E725A"/>
    <w:rsid w:val="0021065A"/>
    <w:rsid w:val="0022778F"/>
    <w:rsid w:val="00230A9A"/>
    <w:rsid w:val="00231354"/>
    <w:rsid w:val="0024035B"/>
    <w:rsid w:val="00264C1F"/>
    <w:rsid w:val="00265204"/>
    <w:rsid w:val="002731B4"/>
    <w:rsid w:val="0027471C"/>
    <w:rsid w:val="00274AEF"/>
    <w:rsid w:val="00275985"/>
    <w:rsid w:val="002946ED"/>
    <w:rsid w:val="002A7F80"/>
    <w:rsid w:val="002C1DC7"/>
    <w:rsid w:val="002D1845"/>
    <w:rsid w:val="002E2F73"/>
    <w:rsid w:val="002E756F"/>
    <w:rsid w:val="002F2999"/>
    <w:rsid w:val="003004BB"/>
    <w:rsid w:val="0030110D"/>
    <w:rsid w:val="003103D5"/>
    <w:rsid w:val="003130E9"/>
    <w:rsid w:val="0031391F"/>
    <w:rsid w:val="003209C5"/>
    <w:rsid w:val="00323654"/>
    <w:rsid w:val="00333FD5"/>
    <w:rsid w:val="003350EE"/>
    <w:rsid w:val="00337212"/>
    <w:rsid w:val="003442C2"/>
    <w:rsid w:val="00345911"/>
    <w:rsid w:val="00355B89"/>
    <w:rsid w:val="003613D4"/>
    <w:rsid w:val="00363E61"/>
    <w:rsid w:val="003642D3"/>
    <w:rsid w:val="00392CD3"/>
    <w:rsid w:val="003A2346"/>
    <w:rsid w:val="003A6FFB"/>
    <w:rsid w:val="003B38B1"/>
    <w:rsid w:val="003B56F0"/>
    <w:rsid w:val="003B5920"/>
    <w:rsid w:val="003B5C1C"/>
    <w:rsid w:val="003C1879"/>
    <w:rsid w:val="003F25D6"/>
    <w:rsid w:val="003F2D90"/>
    <w:rsid w:val="003F483A"/>
    <w:rsid w:val="003F6C24"/>
    <w:rsid w:val="00406298"/>
    <w:rsid w:val="00414325"/>
    <w:rsid w:val="00415D00"/>
    <w:rsid w:val="00426393"/>
    <w:rsid w:val="004345AD"/>
    <w:rsid w:val="004435A6"/>
    <w:rsid w:val="00472A7B"/>
    <w:rsid w:val="00476F68"/>
    <w:rsid w:val="0048773E"/>
    <w:rsid w:val="00490695"/>
    <w:rsid w:val="004A14D4"/>
    <w:rsid w:val="004A3DC5"/>
    <w:rsid w:val="004D6860"/>
    <w:rsid w:val="004D6B55"/>
    <w:rsid w:val="004E4EF0"/>
    <w:rsid w:val="004F022D"/>
    <w:rsid w:val="004F0EA0"/>
    <w:rsid w:val="00503AD1"/>
    <w:rsid w:val="00503F3B"/>
    <w:rsid w:val="00511195"/>
    <w:rsid w:val="005145D1"/>
    <w:rsid w:val="005170BB"/>
    <w:rsid w:val="00521327"/>
    <w:rsid w:val="00525374"/>
    <w:rsid w:val="00527CEC"/>
    <w:rsid w:val="005312C5"/>
    <w:rsid w:val="0054287A"/>
    <w:rsid w:val="00545EFC"/>
    <w:rsid w:val="00560A36"/>
    <w:rsid w:val="00571B88"/>
    <w:rsid w:val="005912C0"/>
    <w:rsid w:val="00593BAB"/>
    <w:rsid w:val="00594DB4"/>
    <w:rsid w:val="005975D7"/>
    <w:rsid w:val="005A4D60"/>
    <w:rsid w:val="005B3DD3"/>
    <w:rsid w:val="005C5E80"/>
    <w:rsid w:val="005E2B07"/>
    <w:rsid w:val="005E74F4"/>
    <w:rsid w:val="005F2502"/>
    <w:rsid w:val="006023C5"/>
    <w:rsid w:val="006100A1"/>
    <w:rsid w:val="00626E8B"/>
    <w:rsid w:val="00626FC6"/>
    <w:rsid w:val="006348FB"/>
    <w:rsid w:val="00653BF9"/>
    <w:rsid w:val="00673BE5"/>
    <w:rsid w:val="00675CFE"/>
    <w:rsid w:val="00682A67"/>
    <w:rsid w:val="00686110"/>
    <w:rsid w:val="0069015A"/>
    <w:rsid w:val="00692018"/>
    <w:rsid w:val="006B345D"/>
    <w:rsid w:val="006B61FD"/>
    <w:rsid w:val="006B7C6D"/>
    <w:rsid w:val="006D7A39"/>
    <w:rsid w:val="006E0815"/>
    <w:rsid w:val="006F5A35"/>
    <w:rsid w:val="006F6A1C"/>
    <w:rsid w:val="007033FC"/>
    <w:rsid w:val="00705B75"/>
    <w:rsid w:val="0071004E"/>
    <w:rsid w:val="00712072"/>
    <w:rsid w:val="00716F8B"/>
    <w:rsid w:val="007217E1"/>
    <w:rsid w:val="00761B5B"/>
    <w:rsid w:val="007750B2"/>
    <w:rsid w:val="007750C7"/>
    <w:rsid w:val="00783444"/>
    <w:rsid w:val="00783BBE"/>
    <w:rsid w:val="007858A3"/>
    <w:rsid w:val="0079302F"/>
    <w:rsid w:val="0079731F"/>
    <w:rsid w:val="007A04EA"/>
    <w:rsid w:val="007A402F"/>
    <w:rsid w:val="007A627C"/>
    <w:rsid w:val="007B1086"/>
    <w:rsid w:val="007C6B44"/>
    <w:rsid w:val="007D0F9D"/>
    <w:rsid w:val="007D7863"/>
    <w:rsid w:val="007E05D4"/>
    <w:rsid w:val="007E16E5"/>
    <w:rsid w:val="007E1DC8"/>
    <w:rsid w:val="007E555F"/>
    <w:rsid w:val="007E5BF7"/>
    <w:rsid w:val="007F4811"/>
    <w:rsid w:val="00827094"/>
    <w:rsid w:val="00833634"/>
    <w:rsid w:val="00841100"/>
    <w:rsid w:val="0084532B"/>
    <w:rsid w:val="00847DF6"/>
    <w:rsid w:val="008504D8"/>
    <w:rsid w:val="00865021"/>
    <w:rsid w:val="008711F1"/>
    <w:rsid w:val="00882789"/>
    <w:rsid w:val="008864EA"/>
    <w:rsid w:val="00886844"/>
    <w:rsid w:val="008A6446"/>
    <w:rsid w:val="008B36C0"/>
    <w:rsid w:val="008C2824"/>
    <w:rsid w:val="008C63BA"/>
    <w:rsid w:val="008C766C"/>
    <w:rsid w:val="008D200B"/>
    <w:rsid w:val="008D2835"/>
    <w:rsid w:val="008E1F36"/>
    <w:rsid w:val="00914614"/>
    <w:rsid w:val="00922D2C"/>
    <w:rsid w:val="00930D47"/>
    <w:rsid w:val="009336FC"/>
    <w:rsid w:val="009449C2"/>
    <w:rsid w:val="009457B7"/>
    <w:rsid w:val="00951AED"/>
    <w:rsid w:val="00955D46"/>
    <w:rsid w:val="0095653E"/>
    <w:rsid w:val="0096249F"/>
    <w:rsid w:val="0096441C"/>
    <w:rsid w:val="00966B77"/>
    <w:rsid w:val="00971915"/>
    <w:rsid w:val="00972371"/>
    <w:rsid w:val="0098241B"/>
    <w:rsid w:val="00986E48"/>
    <w:rsid w:val="009A4B0D"/>
    <w:rsid w:val="009E19BD"/>
    <w:rsid w:val="009E5BB9"/>
    <w:rsid w:val="00A0713F"/>
    <w:rsid w:val="00A074C2"/>
    <w:rsid w:val="00A30FC7"/>
    <w:rsid w:val="00A53102"/>
    <w:rsid w:val="00A6536E"/>
    <w:rsid w:val="00A7255F"/>
    <w:rsid w:val="00A72D6D"/>
    <w:rsid w:val="00A823E6"/>
    <w:rsid w:val="00A849E3"/>
    <w:rsid w:val="00AB1906"/>
    <w:rsid w:val="00AC2049"/>
    <w:rsid w:val="00AC6C54"/>
    <w:rsid w:val="00AC79DB"/>
    <w:rsid w:val="00AD169B"/>
    <w:rsid w:val="00AD69DC"/>
    <w:rsid w:val="00AE2F76"/>
    <w:rsid w:val="00AE7879"/>
    <w:rsid w:val="00AF19B1"/>
    <w:rsid w:val="00AF1B10"/>
    <w:rsid w:val="00B00490"/>
    <w:rsid w:val="00B03099"/>
    <w:rsid w:val="00B04338"/>
    <w:rsid w:val="00B11088"/>
    <w:rsid w:val="00B22D92"/>
    <w:rsid w:val="00B2309A"/>
    <w:rsid w:val="00B27578"/>
    <w:rsid w:val="00B46C0B"/>
    <w:rsid w:val="00B61DE6"/>
    <w:rsid w:val="00B772B6"/>
    <w:rsid w:val="00B83CD0"/>
    <w:rsid w:val="00B9033E"/>
    <w:rsid w:val="00B90517"/>
    <w:rsid w:val="00B939BF"/>
    <w:rsid w:val="00B97E03"/>
    <w:rsid w:val="00BB1DE2"/>
    <w:rsid w:val="00BB386F"/>
    <w:rsid w:val="00BF7232"/>
    <w:rsid w:val="00C017D6"/>
    <w:rsid w:val="00C12D8B"/>
    <w:rsid w:val="00C14CBA"/>
    <w:rsid w:val="00C23390"/>
    <w:rsid w:val="00C2423E"/>
    <w:rsid w:val="00C372E8"/>
    <w:rsid w:val="00C506B8"/>
    <w:rsid w:val="00C51508"/>
    <w:rsid w:val="00C61618"/>
    <w:rsid w:val="00C617B6"/>
    <w:rsid w:val="00C711D1"/>
    <w:rsid w:val="00C7508D"/>
    <w:rsid w:val="00C75942"/>
    <w:rsid w:val="00C936D9"/>
    <w:rsid w:val="00CB2F18"/>
    <w:rsid w:val="00CD1A34"/>
    <w:rsid w:val="00CD558E"/>
    <w:rsid w:val="00CE66D8"/>
    <w:rsid w:val="00CF333C"/>
    <w:rsid w:val="00CF492E"/>
    <w:rsid w:val="00D00E61"/>
    <w:rsid w:val="00D1107E"/>
    <w:rsid w:val="00D178E9"/>
    <w:rsid w:val="00D201D6"/>
    <w:rsid w:val="00D22AA2"/>
    <w:rsid w:val="00D24065"/>
    <w:rsid w:val="00D354AD"/>
    <w:rsid w:val="00D368CE"/>
    <w:rsid w:val="00D47611"/>
    <w:rsid w:val="00D50CBB"/>
    <w:rsid w:val="00D61782"/>
    <w:rsid w:val="00D62F84"/>
    <w:rsid w:val="00D82738"/>
    <w:rsid w:val="00D94B74"/>
    <w:rsid w:val="00D9653E"/>
    <w:rsid w:val="00DE1026"/>
    <w:rsid w:val="00DE5D5C"/>
    <w:rsid w:val="00DE6563"/>
    <w:rsid w:val="00DF653A"/>
    <w:rsid w:val="00E06DAF"/>
    <w:rsid w:val="00E07383"/>
    <w:rsid w:val="00E17FC7"/>
    <w:rsid w:val="00E20A97"/>
    <w:rsid w:val="00E251BA"/>
    <w:rsid w:val="00E25A1B"/>
    <w:rsid w:val="00E27F1C"/>
    <w:rsid w:val="00E32E60"/>
    <w:rsid w:val="00E4037C"/>
    <w:rsid w:val="00E5309D"/>
    <w:rsid w:val="00E775D3"/>
    <w:rsid w:val="00EA3393"/>
    <w:rsid w:val="00EB4EBB"/>
    <w:rsid w:val="00EC029C"/>
    <w:rsid w:val="00EC15FA"/>
    <w:rsid w:val="00EC6D07"/>
    <w:rsid w:val="00EC7209"/>
    <w:rsid w:val="00EE6C26"/>
    <w:rsid w:val="00EF4240"/>
    <w:rsid w:val="00EF5C08"/>
    <w:rsid w:val="00F325DF"/>
    <w:rsid w:val="00F37A72"/>
    <w:rsid w:val="00F746E9"/>
    <w:rsid w:val="00F76455"/>
    <w:rsid w:val="00F76D75"/>
    <w:rsid w:val="00FA3840"/>
    <w:rsid w:val="00FA6924"/>
    <w:rsid w:val="00FD3BBF"/>
    <w:rsid w:val="00FE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178E9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54287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character" w:styleId="Hyperlink">
    <w:name w:val="Hyperlink"/>
    <w:rsid w:val="00073B55"/>
    <w:rPr>
      <w:rFonts w:ascii="Arial" w:hAnsi="Arial" w:cs="Arial" w:hint="default"/>
      <w:color w:val="0000FF"/>
      <w:u w:val="single"/>
    </w:rPr>
  </w:style>
  <w:style w:type="character" w:styleId="CommentReference">
    <w:name w:val="annotation reference"/>
    <w:semiHidden/>
    <w:rsid w:val="00E17F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7FC7"/>
    <w:rPr>
      <w:sz w:val="20"/>
      <w:szCs w:val="20"/>
      <w:lang w:val="x-none" w:eastAsia="x-none"/>
    </w:rPr>
  </w:style>
  <w:style w:type="paragraph" w:styleId="BalloonText">
    <w:name w:val="Balloon Text"/>
    <w:basedOn w:val="Normal"/>
    <w:semiHidden/>
    <w:rsid w:val="00E17FC7"/>
    <w:rPr>
      <w:sz w:val="18"/>
      <w:szCs w:val="18"/>
    </w:rPr>
  </w:style>
  <w:style w:type="paragraph" w:styleId="Header">
    <w:name w:val="header"/>
    <w:basedOn w:val="Normal"/>
    <w:link w:val="HeaderChar"/>
    <w:rsid w:val="00C7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C7508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7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C7508D"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rsid w:val="00AF1B10"/>
    <w:pPr>
      <w:jc w:val="left"/>
    </w:pPr>
    <w:rPr>
      <w:b/>
      <w:bCs/>
      <w:sz w:val="21"/>
      <w:szCs w:val="24"/>
    </w:rPr>
  </w:style>
  <w:style w:type="character" w:customStyle="1" w:styleId="CommentTextChar">
    <w:name w:val="Comment Text Char"/>
    <w:link w:val="CommentText"/>
    <w:semiHidden/>
    <w:rsid w:val="00AF1B10"/>
    <w:rPr>
      <w:kern w:val="2"/>
    </w:rPr>
  </w:style>
  <w:style w:type="character" w:customStyle="1" w:styleId="Char">
    <w:name w:val="批注主题 Char"/>
    <w:basedOn w:val="CommentTextChar"/>
    <w:link w:val="CommentSubject"/>
    <w:rsid w:val="00AF1B10"/>
    <w:rPr>
      <w:kern w:val="2"/>
    </w:rPr>
  </w:style>
  <w:style w:type="character" w:customStyle="1" w:styleId="Heading1Char">
    <w:name w:val="Heading 1 Char"/>
    <w:link w:val="Heading1"/>
    <w:uiPriority w:val="9"/>
    <w:rsid w:val="00D178E9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54287A"/>
    <w:rPr>
      <w:rFonts w:ascii="Cambria" w:eastAsia="SimSun" w:hAnsi="Cambria" w:cs="Times New Roman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178E9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54287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character" w:styleId="Hyperlink">
    <w:name w:val="Hyperlink"/>
    <w:rsid w:val="00073B55"/>
    <w:rPr>
      <w:rFonts w:ascii="Arial" w:hAnsi="Arial" w:cs="Arial" w:hint="default"/>
      <w:color w:val="0000FF"/>
      <w:u w:val="single"/>
    </w:rPr>
  </w:style>
  <w:style w:type="character" w:styleId="CommentReference">
    <w:name w:val="annotation reference"/>
    <w:semiHidden/>
    <w:rsid w:val="00E17F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7FC7"/>
    <w:rPr>
      <w:sz w:val="20"/>
      <w:szCs w:val="20"/>
      <w:lang w:val="x-none" w:eastAsia="x-none"/>
    </w:rPr>
  </w:style>
  <w:style w:type="paragraph" w:styleId="BalloonText">
    <w:name w:val="Balloon Text"/>
    <w:basedOn w:val="Normal"/>
    <w:semiHidden/>
    <w:rsid w:val="00E17FC7"/>
    <w:rPr>
      <w:sz w:val="18"/>
      <w:szCs w:val="18"/>
    </w:rPr>
  </w:style>
  <w:style w:type="paragraph" w:styleId="Header">
    <w:name w:val="header"/>
    <w:basedOn w:val="Normal"/>
    <w:link w:val="HeaderChar"/>
    <w:rsid w:val="00C7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C7508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7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C7508D"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rsid w:val="00AF1B10"/>
    <w:pPr>
      <w:jc w:val="left"/>
    </w:pPr>
    <w:rPr>
      <w:b/>
      <w:bCs/>
      <w:sz w:val="21"/>
      <w:szCs w:val="24"/>
    </w:rPr>
  </w:style>
  <w:style w:type="character" w:customStyle="1" w:styleId="CommentTextChar">
    <w:name w:val="Comment Text Char"/>
    <w:link w:val="CommentText"/>
    <w:semiHidden/>
    <w:rsid w:val="00AF1B10"/>
    <w:rPr>
      <w:kern w:val="2"/>
    </w:rPr>
  </w:style>
  <w:style w:type="character" w:customStyle="1" w:styleId="Char">
    <w:name w:val="批注主题 Char"/>
    <w:basedOn w:val="CommentTextChar"/>
    <w:link w:val="CommentSubject"/>
    <w:rsid w:val="00AF1B10"/>
    <w:rPr>
      <w:kern w:val="2"/>
    </w:rPr>
  </w:style>
  <w:style w:type="character" w:customStyle="1" w:styleId="Heading1Char">
    <w:name w:val="Heading 1 Char"/>
    <w:link w:val="Heading1"/>
    <w:uiPriority w:val="9"/>
    <w:rsid w:val="00D178E9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54287A"/>
    <w:rPr>
      <w:rFonts w:ascii="Cambria" w:eastAsia="SimSun" w:hAnsi="Cambria" w:cs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3360</Characters>
  <Application>Microsoft Office Word</Application>
  <DocSecurity>0</DocSecurity>
  <Lines>210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8:00Z</dcterms:created>
  <dcterms:modified xsi:type="dcterms:W3CDTF">2019-02-12T10:28:00Z</dcterms:modified>
</cp:coreProperties>
</file>